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9C0C7" w14:textId="35669251" w:rsidR="00117A7E" w:rsidRPr="00C8788B" w:rsidRDefault="00C8788B" w:rsidP="00A03703">
      <w:pPr>
        <w:rPr>
          <w:rFonts w:ascii="Times New Roman" w:eastAsia="黑体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B5FE0" w:rsidRPr="00C8788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117A7E" w:rsidRPr="00C878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17A7E" w:rsidRPr="00C8788B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117A7E" w:rsidRPr="00C8788B">
        <w:rPr>
          <w:rFonts w:ascii="Times New Roman" w:eastAsia="黑体" w:hAnsi="Times New Roman" w:cs="Times New Roman"/>
          <w:sz w:val="24"/>
          <w:szCs w:val="24"/>
        </w:rPr>
        <w:t xml:space="preserve">Patient characteristics of </w:t>
      </w:r>
      <w:r w:rsidR="00117A7E" w:rsidRPr="00C8788B">
        <w:rPr>
          <w:rFonts w:ascii="Times New Roman" w:hAnsi="Times New Roman" w:cs="Times New Roman"/>
          <w:sz w:val="24"/>
          <w:szCs w:val="24"/>
        </w:rPr>
        <w:t>validation cohort</w:t>
      </w:r>
      <w:r w:rsidR="00117A7E" w:rsidRPr="00C8788B"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7"/>
        <w:gridCol w:w="2311"/>
        <w:gridCol w:w="2312"/>
        <w:gridCol w:w="922"/>
      </w:tblGrid>
      <w:tr w:rsidR="00C8788B" w:rsidRPr="00C8788B" w14:paraId="659062B7" w14:textId="77777777" w:rsidTr="00DC5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5A53FB3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F8992B7" w14:textId="694D2374" w:rsidR="00A03703" w:rsidRPr="00C8788B" w:rsidRDefault="00A03703" w:rsidP="005F56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mRS</w:t>
            </w:r>
            <w:proofErr w:type="spellEnd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 ≤ 2 (n</w:t>
            </w:r>
            <w:r w:rsidR="0056365E"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= 57)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CE4467" w14:textId="4F5605F0" w:rsidR="00A03703" w:rsidRPr="00C8788B" w:rsidRDefault="00A03703" w:rsidP="005F56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mRS</w:t>
            </w:r>
            <w:proofErr w:type="spellEnd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 &gt; 2</w:t>
            </w:r>
            <w:r w:rsidR="00EC5877"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(n</w:t>
            </w:r>
            <w:r w:rsidR="0056365E"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= 60)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0EF4310" w14:textId="75A3598E" w:rsidR="00A03703" w:rsidRPr="006711B1" w:rsidRDefault="00F74050" w:rsidP="00C819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711B1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  <w:p w14:paraId="33232006" w14:textId="3B80BA5A" w:rsidR="00F74050" w:rsidRPr="00C8788B" w:rsidRDefault="00F74050" w:rsidP="00C819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C8788B" w:rsidRPr="00C8788B" w14:paraId="0F965829" w14:textId="77777777" w:rsidTr="00DC5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single" w:sz="4" w:space="0" w:color="auto"/>
            </w:tcBorders>
            <w:shd w:val="clear" w:color="auto" w:fill="auto"/>
          </w:tcPr>
          <w:p w14:paraId="6F27ECD4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Age, median (IQR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69B585DC" w14:textId="33A66601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6.0 (52.5-65.5)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</w:tcPr>
          <w:p w14:paraId="73DD4B12" w14:textId="1046873A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9.5 (50.0-77.0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14:paraId="0B95DEF0" w14:textId="7CA54199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461</w:t>
            </w:r>
          </w:p>
        </w:tc>
      </w:tr>
      <w:tr w:rsidR="00C8788B" w:rsidRPr="00C8788B" w14:paraId="743F9D07" w14:textId="77777777" w:rsidTr="00DC5C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15C0CE80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Sex, male, n (%)</w:t>
            </w:r>
          </w:p>
        </w:tc>
        <w:tc>
          <w:tcPr>
            <w:tcW w:w="1250" w:type="pct"/>
            <w:shd w:val="clear" w:color="auto" w:fill="auto"/>
          </w:tcPr>
          <w:p w14:paraId="20BEC16B" w14:textId="29FA9F47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2 (56.1)</w:t>
            </w:r>
          </w:p>
        </w:tc>
        <w:tc>
          <w:tcPr>
            <w:tcW w:w="1251" w:type="pct"/>
            <w:shd w:val="clear" w:color="auto" w:fill="auto"/>
          </w:tcPr>
          <w:p w14:paraId="510EF332" w14:textId="323EC120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1 (68.3)</w:t>
            </w:r>
          </w:p>
        </w:tc>
        <w:tc>
          <w:tcPr>
            <w:tcW w:w="499" w:type="pct"/>
            <w:shd w:val="clear" w:color="auto" w:fill="auto"/>
          </w:tcPr>
          <w:p w14:paraId="4594B063" w14:textId="3FA6B224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174</w:t>
            </w:r>
          </w:p>
        </w:tc>
      </w:tr>
      <w:tr w:rsidR="00C8788B" w:rsidRPr="00C8788B" w14:paraId="2E26D362" w14:textId="77777777" w:rsidTr="00DC5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4778184B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58283793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Hypertension</w:t>
            </w:r>
            <w:bookmarkEnd w:id="0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250" w:type="pct"/>
            <w:shd w:val="clear" w:color="auto" w:fill="auto"/>
          </w:tcPr>
          <w:p w14:paraId="6548CDBC" w14:textId="2A1DFA7B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9 (68.4)</w:t>
            </w:r>
          </w:p>
        </w:tc>
        <w:tc>
          <w:tcPr>
            <w:tcW w:w="1251" w:type="pct"/>
            <w:shd w:val="clear" w:color="auto" w:fill="auto"/>
          </w:tcPr>
          <w:p w14:paraId="350992FE" w14:textId="56F6DAF4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6 (60.0)</w:t>
            </w:r>
          </w:p>
        </w:tc>
        <w:tc>
          <w:tcPr>
            <w:tcW w:w="499" w:type="pct"/>
            <w:shd w:val="clear" w:color="auto" w:fill="auto"/>
          </w:tcPr>
          <w:p w14:paraId="4B58F11D" w14:textId="43FFD465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343</w:t>
            </w:r>
          </w:p>
        </w:tc>
      </w:tr>
      <w:tr w:rsidR="00C8788B" w:rsidRPr="00C8788B" w14:paraId="01AD68E7" w14:textId="77777777" w:rsidTr="00DC5C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22881505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Diabetes mellitus, n (%)</w:t>
            </w:r>
          </w:p>
        </w:tc>
        <w:tc>
          <w:tcPr>
            <w:tcW w:w="1250" w:type="pct"/>
            <w:shd w:val="clear" w:color="auto" w:fill="auto"/>
          </w:tcPr>
          <w:p w14:paraId="599B200E" w14:textId="5CD7ED6F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8 (14.0)</w:t>
            </w:r>
          </w:p>
        </w:tc>
        <w:tc>
          <w:tcPr>
            <w:tcW w:w="1251" w:type="pct"/>
            <w:shd w:val="clear" w:color="auto" w:fill="auto"/>
          </w:tcPr>
          <w:p w14:paraId="2F299E9D" w14:textId="2FE2CEAA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 (8.3)</w:t>
            </w:r>
          </w:p>
        </w:tc>
        <w:tc>
          <w:tcPr>
            <w:tcW w:w="499" w:type="pct"/>
            <w:shd w:val="clear" w:color="auto" w:fill="auto"/>
          </w:tcPr>
          <w:p w14:paraId="6AB6CB98" w14:textId="0D35EA9D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327</w:t>
            </w:r>
          </w:p>
        </w:tc>
      </w:tr>
      <w:tr w:rsidR="00C8788B" w:rsidRPr="00C8788B" w14:paraId="74319A27" w14:textId="77777777" w:rsidTr="00DC5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749E21DC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Heart disease, n (%)</w:t>
            </w:r>
          </w:p>
        </w:tc>
        <w:tc>
          <w:tcPr>
            <w:tcW w:w="1250" w:type="pct"/>
            <w:shd w:val="clear" w:color="auto" w:fill="auto"/>
          </w:tcPr>
          <w:p w14:paraId="7185DAC0" w14:textId="7F350AD0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 (1.8)</w:t>
            </w:r>
          </w:p>
        </w:tc>
        <w:tc>
          <w:tcPr>
            <w:tcW w:w="1251" w:type="pct"/>
            <w:shd w:val="clear" w:color="auto" w:fill="auto"/>
          </w:tcPr>
          <w:p w14:paraId="3725E2D3" w14:textId="55B79ABD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499" w:type="pct"/>
            <w:shd w:val="clear" w:color="auto" w:fill="auto"/>
          </w:tcPr>
          <w:p w14:paraId="437B81DB" w14:textId="3F411D33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gt;0.999</w:t>
            </w:r>
          </w:p>
        </w:tc>
      </w:tr>
      <w:tr w:rsidR="00C8788B" w:rsidRPr="00C8788B" w14:paraId="74B42434" w14:textId="77777777" w:rsidTr="00DC5C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2DF3C414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bookmarkStart w:id="1" w:name="_Hlk158283818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History of stroke</w:t>
            </w:r>
            <w:bookmarkEnd w:id="1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250" w:type="pct"/>
            <w:shd w:val="clear" w:color="auto" w:fill="auto"/>
          </w:tcPr>
          <w:p w14:paraId="7BB5FB1E" w14:textId="3F13BB17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 (8.8)</w:t>
            </w:r>
          </w:p>
        </w:tc>
        <w:tc>
          <w:tcPr>
            <w:tcW w:w="1251" w:type="pct"/>
            <w:shd w:val="clear" w:color="auto" w:fill="auto"/>
          </w:tcPr>
          <w:p w14:paraId="0F6FB586" w14:textId="2CD35337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 (6.7)</w:t>
            </w:r>
          </w:p>
        </w:tc>
        <w:tc>
          <w:tcPr>
            <w:tcW w:w="499" w:type="pct"/>
            <w:shd w:val="clear" w:color="auto" w:fill="auto"/>
          </w:tcPr>
          <w:p w14:paraId="4B938077" w14:textId="6F67455D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936</w:t>
            </w:r>
          </w:p>
        </w:tc>
      </w:tr>
      <w:tr w:rsidR="00C8788B" w:rsidRPr="00C8788B" w14:paraId="4C5936F0" w14:textId="77777777" w:rsidTr="00DC5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3DDDC9F7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Days of hospitalization, median (IQR)</w:t>
            </w:r>
          </w:p>
        </w:tc>
        <w:tc>
          <w:tcPr>
            <w:tcW w:w="1250" w:type="pct"/>
            <w:shd w:val="clear" w:color="auto" w:fill="auto"/>
          </w:tcPr>
          <w:p w14:paraId="0099D1F1" w14:textId="264043DC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9 (14-23)</w:t>
            </w:r>
          </w:p>
        </w:tc>
        <w:tc>
          <w:tcPr>
            <w:tcW w:w="1251" w:type="pct"/>
            <w:shd w:val="clear" w:color="auto" w:fill="auto"/>
          </w:tcPr>
          <w:p w14:paraId="2817A96C" w14:textId="1B13708F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2 (11-32)</w:t>
            </w:r>
          </w:p>
        </w:tc>
        <w:tc>
          <w:tcPr>
            <w:tcW w:w="499" w:type="pct"/>
            <w:shd w:val="clear" w:color="auto" w:fill="auto"/>
          </w:tcPr>
          <w:p w14:paraId="2ECB67C8" w14:textId="4619118C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489</w:t>
            </w:r>
          </w:p>
        </w:tc>
      </w:tr>
      <w:tr w:rsidR="00C8788B" w:rsidRPr="00C8788B" w14:paraId="2327715E" w14:textId="77777777" w:rsidTr="00DC5C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159D7E21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NIHSS, median (IQR)</w:t>
            </w:r>
          </w:p>
        </w:tc>
        <w:tc>
          <w:tcPr>
            <w:tcW w:w="1250" w:type="pct"/>
            <w:shd w:val="clear" w:color="auto" w:fill="auto"/>
          </w:tcPr>
          <w:p w14:paraId="55FC6731" w14:textId="350B40DF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 (2-8)</w:t>
            </w:r>
          </w:p>
        </w:tc>
        <w:tc>
          <w:tcPr>
            <w:tcW w:w="1251" w:type="pct"/>
            <w:shd w:val="clear" w:color="auto" w:fill="auto"/>
          </w:tcPr>
          <w:p w14:paraId="4F0FAD46" w14:textId="207650E4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0 (6-14)</w:t>
            </w:r>
          </w:p>
        </w:tc>
        <w:tc>
          <w:tcPr>
            <w:tcW w:w="499" w:type="pct"/>
            <w:shd w:val="clear" w:color="auto" w:fill="auto"/>
          </w:tcPr>
          <w:p w14:paraId="2777348B" w14:textId="77777777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552697C9" w14:textId="77777777" w:rsidTr="00DC5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3B34F7D1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APACHE II, median (IQR)</w:t>
            </w:r>
          </w:p>
        </w:tc>
        <w:tc>
          <w:tcPr>
            <w:tcW w:w="1250" w:type="pct"/>
            <w:shd w:val="clear" w:color="auto" w:fill="auto"/>
          </w:tcPr>
          <w:p w14:paraId="7A13F081" w14:textId="7147BACC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7 (5-9)</w:t>
            </w:r>
          </w:p>
        </w:tc>
        <w:tc>
          <w:tcPr>
            <w:tcW w:w="1251" w:type="pct"/>
            <w:shd w:val="clear" w:color="auto" w:fill="auto"/>
          </w:tcPr>
          <w:p w14:paraId="69FE6E0F" w14:textId="6D0F625D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 (7-11)</w:t>
            </w:r>
          </w:p>
        </w:tc>
        <w:tc>
          <w:tcPr>
            <w:tcW w:w="499" w:type="pct"/>
            <w:shd w:val="clear" w:color="auto" w:fill="auto"/>
          </w:tcPr>
          <w:p w14:paraId="60D1368D" w14:textId="7C8A2104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002</w:t>
            </w:r>
          </w:p>
        </w:tc>
      </w:tr>
      <w:tr w:rsidR="00C8788B" w:rsidRPr="00C8788B" w14:paraId="5494F768" w14:textId="77777777" w:rsidTr="00DC5C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4499EEAF" w14:textId="41EC02DF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GCS, median (IQR)</w:t>
            </w:r>
          </w:p>
        </w:tc>
        <w:tc>
          <w:tcPr>
            <w:tcW w:w="1250" w:type="pct"/>
            <w:shd w:val="clear" w:color="auto" w:fill="auto"/>
          </w:tcPr>
          <w:p w14:paraId="6066824B" w14:textId="77777777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5 (13-15)</w:t>
            </w:r>
          </w:p>
        </w:tc>
        <w:tc>
          <w:tcPr>
            <w:tcW w:w="1251" w:type="pct"/>
            <w:shd w:val="clear" w:color="auto" w:fill="auto"/>
          </w:tcPr>
          <w:p w14:paraId="57A16577" w14:textId="6B0FBE97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3 (11-15)</w:t>
            </w:r>
          </w:p>
        </w:tc>
        <w:tc>
          <w:tcPr>
            <w:tcW w:w="499" w:type="pct"/>
            <w:shd w:val="clear" w:color="auto" w:fill="auto"/>
          </w:tcPr>
          <w:p w14:paraId="65BE677C" w14:textId="5A2186FF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002</w:t>
            </w:r>
          </w:p>
        </w:tc>
      </w:tr>
      <w:tr w:rsidR="00C8788B" w:rsidRPr="00C8788B" w14:paraId="121FC330" w14:textId="77777777" w:rsidTr="00DC5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71E4382E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max-ICH, median (IQR)</w:t>
            </w:r>
          </w:p>
        </w:tc>
        <w:tc>
          <w:tcPr>
            <w:tcW w:w="1250" w:type="pct"/>
            <w:shd w:val="clear" w:color="auto" w:fill="auto"/>
          </w:tcPr>
          <w:p w14:paraId="5B4C3006" w14:textId="1298A33C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1251" w:type="pct"/>
            <w:shd w:val="clear" w:color="auto" w:fill="auto"/>
          </w:tcPr>
          <w:p w14:paraId="14DB4500" w14:textId="77777777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 (2-4)</w:t>
            </w:r>
          </w:p>
        </w:tc>
        <w:tc>
          <w:tcPr>
            <w:tcW w:w="499" w:type="pct"/>
            <w:shd w:val="clear" w:color="auto" w:fill="auto"/>
          </w:tcPr>
          <w:p w14:paraId="3AF2DD47" w14:textId="77777777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1C61CB4A" w14:textId="77777777" w:rsidTr="00DC5C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678FCC78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iICH</w:t>
            </w:r>
            <w:proofErr w:type="spellEnd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, median (IQR)</w:t>
            </w:r>
          </w:p>
        </w:tc>
        <w:tc>
          <w:tcPr>
            <w:tcW w:w="1250" w:type="pct"/>
            <w:shd w:val="clear" w:color="auto" w:fill="auto"/>
          </w:tcPr>
          <w:p w14:paraId="12A4151A" w14:textId="2D7B0AF6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1251" w:type="pct"/>
            <w:shd w:val="clear" w:color="auto" w:fill="auto"/>
          </w:tcPr>
          <w:p w14:paraId="3BCA4370" w14:textId="5A4BF179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 (3-4)</w:t>
            </w:r>
          </w:p>
        </w:tc>
        <w:tc>
          <w:tcPr>
            <w:tcW w:w="499" w:type="pct"/>
            <w:shd w:val="clear" w:color="auto" w:fill="auto"/>
          </w:tcPr>
          <w:p w14:paraId="5989F3FB" w14:textId="77777777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480B3E2F" w14:textId="77777777" w:rsidTr="00DC5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6B1C3C56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bookmarkStart w:id="2" w:name="_Hlk158284767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ICH volume</w:t>
            </w:r>
            <w:bookmarkEnd w:id="2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, mL, median (IQR)</w:t>
            </w:r>
          </w:p>
        </w:tc>
        <w:tc>
          <w:tcPr>
            <w:tcW w:w="1250" w:type="pct"/>
            <w:shd w:val="clear" w:color="auto" w:fill="auto"/>
          </w:tcPr>
          <w:p w14:paraId="3543961F" w14:textId="5E2E47B4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1.7 (4.5-17.1)</w:t>
            </w:r>
          </w:p>
        </w:tc>
        <w:tc>
          <w:tcPr>
            <w:tcW w:w="1251" w:type="pct"/>
            <w:shd w:val="clear" w:color="auto" w:fill="auto"/>
          </w:tcPr>
          <w:p w14:paraId="7CE2E5DF" w14:textId="68DC91BD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1.2 (13.1-41.4)</w:t>
            </w:r>
          </w:p>
        </w:tc>
        <w:tc>
          <w:tcPr>
            <w:tcW w:w="499" w:type="pct"/>
            <w:shd w:val="clear" w:color="auto" w:fill="auto"/>
          </w:tcPr>
          <w:p w14:paraId="27998836" w14:textId="77777777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64F51145" w14:textId="77777777" w:rsidTr="00DC5C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725D5E3F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IVH, n (%)</w:t>
            </w:r>
          </w:p>
        </w:tc>
        <w:tc>
          <w:tcPr>
            <w:tcW w:w="1250" w:type="pct"/>
            <w:shd w:val="clear" w:color="auto" w:fill="auto"/>
          </w:tcPr>
          <w:p w14:paraId="02F59A8A" w14:textId="0EA16ABB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7 (29.8)</w:t>
            </w:r>
          </w:p>
        </w:tc>
        <w:tc>
          <w:tcPr>
            <w:tcW w:w="1251" w:type="pct"/>
            <w:shd w:val="clear" w:color="auto" w:fill="auto"/>
          </w:tcPr>
          <w:p w14:paraId="23365928" w14:textId="6FFB509D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0 (33.3)</w:t>
            </w:r>
          </w:p>
        </w:tc>
        <w:tc>
          <w:tcPr>
            <w:tcW w:w="499" w:type="pct"/>
            <w:shd w:val="clear" w:color="auto" w:fill="auto"/>
          </w:tcPr>
          <w:p w14:paraId="77070FC6" w14:textId="137CB44F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683</w:t>
            </w:r>
          </w:p>
        </w:tc>
      </w:tr>
      <w:tr w:rsidR="00C8788B" w:rsidRPr="00C8788B" w14:paraId="5D9E1487" w14:textId="77777777" w:rsidTr="00DC5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28A4651A" w14:textId="37EB6C2A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bookmarkStart w:id="3" w:name="_Hlk158284821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Hematoma irregular shape</w:t>
            </w:r>
            <w:bookmarkEnd w:id="3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250" w:type="pct"/>
            <w:shd w:val="clear" w:color="auto" w:fill="auto"/>
          </w:tcPr>
          <w:p w14:paraId="45C7528A" w14:textId="270A2E08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7 (29.8)</w:t>
            </w:r>
          </w:p>
        </w:tc>
        <w:tc>
          <w:tcPr>
            <w:tcW w:w="1251" w:type="pct"/>
            <w:shd w:val="clear" w:color="auto" w:fill="auto"/>
          </w:tcPr>
          <w:p w14:paraId="0AB6458A" w14:textId="2C5FE456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0 (50.0)</w:t>
            </w:r>
          </w:p>
        </w:tc>
        <w:tc>
          <w:tcPr>
            <w:tcW w:w="499" w:type="pct"/>
            <w:shd w:val="clear" w:color="auto" w:fill="auto"/>
          </w:tcPr>
          <w:p w14:paraId="0D96649A" w14:textId="401653BA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026</w:t>
            </w:r>
          </w:p>
        </w:tc>
      </w:tr>
      <w:tr w:rsidR="00C8788B" w:rsidRPr="00C8788B" w14:paraId="6E63BA80" w14:textId="77777777" w:rsidTr="00DC5C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5BEBA3BB" w14:textId="77777777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Lateral ventricle puncture, n (%)</w:t>
            </w:r>
          </w:p>
        </w:tc>
        <w:tc>
          <w:tcPr>
            <w:tcW w:w="1250" w:type="pct"/>
            <w:shd w:val="clear" w:color="auto" w:fill="auto"/>
          </w:tcPr>
          <w:p w14:paraId="79F51A8E" w14:textId="5D085934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6 (10.5)</w:t>
            </w:r>
          </w:p>
        </w:tc>
        <w:tc>
          <w:tcPr>
            <w:tcW w:w="1251" w:type="pct"/>
            <w:shd w:val="clear" w:color="auto" w:fill="auto"/>
          </w:tcPr>
          <w:p w14:paraId="4B08A508" w14:textId="4145D348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7 (11.7)</w:t>
            </w:r>
          </w:p>
        </w:tc>
        <w:tc>
          <w:tcPr>
            <w:tcW w:w="499" w:type="pct"/>
            <w:shd w:val="clear" w:color="auto" w:fill="auto"/>
          </w:tcPr>
          <w:p w14:paraId="25B01008" w14:textId="6B1EAF52" w:rsidR="00A03703" w:rsidRPr="00C8788B" w:rsidRDefault="00A03703" w:rsidP="005F5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844</w:t>
            </w:r>
          </w:p>
        </w:tc>
      </w:tr>
      <w:tr w:rsidR="00C8788B" w:rsidRPr="00C8788B" w14:paraId="36EEEE16" w14:textId="77777777" w:rsidTr="00DC5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02F6B82A" w14:textId="286A9653" w:rsidR="00A03703" w:rsidRPr="00C8788B" w:rsidRDefault="00A03703" w:rsidP="005F560E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bookmarkStart w:id="4" w:name="_Hlk158284844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Pulmonary infection</w:t>
            </w:r>
            <w:bookmarkEnd w:id="4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250" w:type="pct"/>
            <w:shd w:val="clear" w:color="auto" w:fill="auto"/>
          </w:tcPr>
          <w:p w14:paraId="4E03D9E1" w14:textId="702199F2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 (15.8)</w:t>
            </w:r>
          </w:p>
        </w:tc>
        <w:tc>
          <w:tcPr>
            <w:tcW w:w="1251" w:type="pct"/>
            <w:shd w:val="clear" w:color="auto" w:fill="auto"/>
          </w:tcPr>
          <w:p w14:paraId="04CA768B" w14:textId="0A6D2668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8 (46.7)</w:t>
            </w:r>
          </w:p>
        </w:tc>
        <w:tc>
          <w:tcPr>
            <w:tcW w:w="499" w:type="pct"/>
            <w:shd w:val="clear" w:color="auto" w:fill="auto"/>
          </w:tcPr>
          <w:p w14:paraId="663268E4" w14:textId="77777777" w:rsidR="00A03703" w:rsidRPr="00C8788B" w:rsidRDefault="00A03703" w:rsidP="005F5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2ACBF776" w14:textId="77777777" w:rsidTr="00DC5C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0C23AD1C" w14:textId="39C2E551" w:rsidR="00DC5CD4" w:rsidRPr="00C8788B" w:rsidRDefault="00DC5CD4" w:rsidP="00DC5CD4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Basal 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anglia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h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emorrhage, n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2501" w:type="pct"/>
            <w:gridSpan w:val="2"/>
            <w:shd w:val="clear" w:color="auto" w:fill="auto"/>
          </w:tcPr>
          <w:p w14:paraId="63450083" w14:textId="16541C93" w:rsidR="00DC5CD4" w:rsidRPr="00C8788B" w:rsidRDefault="00DC5CD4" w:rsidP="00DC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83 (70.9)</w:t>
            </w:r>
          </w:p>
        </w:tc>
        <w:tc>
          <w:tcPr>
            <w:tcW w:w="499" w:type="pct"/>
            <w:shd w:val="clear" w:color="auto" w:fill="auto"/>
          </w:tcPr>
          <w:p w14:paraId="69317E6C" w14:textId="77777777" w:rsidR="00DC5CD4" w:rsidRPr="00C8788B" w:rsidRDefault="00DC5CD4" w:rsidP="00DC5C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C8788B" w:rsidRPr="00C8788B" w14:paraId="29585C0A" w14:textId="77777777" w:rsidTr="00DC5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6DE137DD" w14:textId="04E42581" w:rsidR="00DC5CD4" w:rsidRPr="00C8788B" w:rsidRDefault="00DC5CD4" w:rsidP="00DC5CD4">
            <w:pPr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Thalamic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h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emorrhage, n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2501" w:type="pct"/>
            <w:gridSpan w:val="2"/>
            <w:shd w:val="clear" w:color="auto" w:fill="auto"/>
          </w:tcPr>
          <w:p w14:paraId="6844FC43" w14:textId="6CA4A356" w:rsidR="00DC5CD4" w:rsidRPr="00C8788B" w:rsidRDefault="00DC5CD4" w:rsidP="00DC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4 (29.1)</w:t>
            </w:r>
          </w:p>
        </w:tc>
        <w:tc>
          <w:tcPr>
            <w:tcW w:w="499" w:type="pct"/>
            <w:shd w:val="clear" w:color="auto" w:fill="auto"/>
          </w:tcPr>
          <w:p w14:paraId="398E762D" w14:textId="77777777" w:rsidR="00DC5CD4" w:rsidRPr="00C8788B" w:rsidRDefault="00DC5CD4" w:rsidP="00DC5C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</w:tbl>
    <w:p w14:paraId="0730941E" w14:textId="3AA00079" w:rsidR="00117A7E" w:rsidRPr="00C8788B" w:rsidRDefault="00117A7E" w:rsidP="00A03703">
      <w:pPr>
        <w:rPr>
          <w:rFonts w:ascii="Times New Roman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C8788B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C8788B">
        <w:rPr>
          <w:rFonts w:ascii="Times New Roman" w:hAnsi="Times New Roman" w:cs="Times New Roman"/>
          <w:sz w:val="24"/>
          <w:szCs w:val="24"/>
        </w:rPr>
        <w:t xml:space="preserve">, modified Rankin Scale; NIHSS, National Institutes of Health Stroke Scale; APACHE II, Acute Physiology and Chronic Health Evaluation II; GCS, Glasgow Coma Scale; max-ICH, maximally treated ICH score; IVH, </w:t>
      </w:r>
      <w:bookmarkStart w:id="5" w:name="_Hlk158283872"/>
      <w:r w:rsidRPr="00C8788B">
        <w:rPr>
          <w:rFonts w:ascii="Times New Roman" w:hAnsi="Times New Roman" w:cs="Times New Roman"/>
          <w:sz w:val="24"/>
          <w:szCs w:val="24"/>
        </w:rPr>
        <w:t>intraventricular hemorrhage</w:t>
      </w:r>
      <w:bookmarkEnd w:id="5"/>
      <w:r w:rsidR="001802C3" w:rsidRPr="00C8788B">
        <w:rPr>
          <w:rFonts w:ascii="Times New Roman" w:hAnsi="Times New Roman" w:cs="Times New Roman"/>
          <w:sz w:val="24"/>
          <w:szCs w:val="24"/>
        </w:rPr>
        <w:t>.</w:t>
      </w:r>
    </w:p>
    <w:p w14:paraId="2B27ECFB" w14:textId="77777777" w:rsidR="008A5DAD" w:rsidRPr="00C8788B" w:rsidRDefault="008A5DAD" w:rsidP="00A03703">
      <w:pPr>
        <w:rPr>
          <w:ins w:id="6" w:author="凯滨 黄" w:date="2023-03-25T09:53:00Z"/>
          <w:rFonts w:ascii="Times New Roman" w:hAnsi="Times New Roman" w:cs="Times New Roman"/>
          <w:sz w:val="24"/>
          <w:szCs w:val="24"/>
        </w:rPr>
      </w:pPr>
    </w:p>
    <w:p w14:paraId="5456436B" w14:textId="72873EDE" w:rsidR="002470C1" w:rsidRPr="00C8788B" w:rsidRDefault="00C8788B" w:rsidP="00A03703">
      <w:pPr>
        <w:rPr>
          <w:rFonts w:ascii="Times New Roman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B5FE0" w:rsidRPr="00C8788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2470C1" w:rsidRPr="00C878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470C1" w:rsidRPr="00C8788B">
        <w:rPr>
          <w:rFonts w:ascii="Times New Roman" w:hAnsi="Times New Roman" w:cs="Times New Roman"/>
          <w:sz w:val="24"/>
          <w:szCs w:val="24"/>
        </w:rPr>
        <w:t xml:space="preserve"> Logistic regression analysis in </w:t>
      </w:r>
      <w:r w:rsidR="002F1AEF" w:rsidRPr="00C8788B">
        <w:rPr>
          <w:rFonts w:ascii="Times New Roman" w:hAnsi="Times New Roman" w:cs="Times New Roman"/>
          <w:sz w:val="24"/>
          <w:szCs w:val="24"/>
        </w:rPr>
        <w:t>validation cohort</w:t>
      </w:r>
      <w:r w:rsidR="002F1AEF" w:rsidRPr="00C8788B"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848"/>
        <w:gridCol w:w="2773"/>
        <w:gridCol w:w="924"/>
        <w:gridCol w:w="2773"/>
        <w:gridCol w:w="924"/>
      </w:tblGrid>
      <w:tr w:rsidR="00C8788B" w:rsidRPr="00C8788B" w14:paraId="1EC3D7E2" w14:textId="77777777" w:rsidTr="00252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tcW w:w="1000" w:type="pct"/>
            <w:vMerge w:val="restart"/>
          </w:tcPr>
          <w:p w14:paraId="0C6549AC" w14:textId="77777777" w:rsidR="002470C1" w:rsidRPr="00C8788B" w:rsidRDefault="002470C1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  <w:p w14:paraId="24C8113F" w14:textId="77777777" w:rsidR="002470C1" w:rsidRPr="00C8788B" w:rsidRDefault="002470C1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2000" w:type="pct"/>
            <w:gridSpan w:val="2"/>
            <w:tcBorders>
              <w:bottom w:val="single" w:sz="4" w:space="0" w:color="auto"/>
            </w:tcBorders>
          </w:tcPr>
          <w:p w14:paraId="2A4A557C" w14:textId="77777777" w:rsidR="002470C1" w:rsidRPr="00C8788B" w:rsidRDefault="002470C1" w:rsidP="00A03703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Univariable analysis</w:t>
            </w:r>
          </w:p>
        </w:tc>
        <w:tc>
          <w:tcPr>
            <w:tcW w:w="2000" w:type="pct"/>
            <w:gridSpan w:val="2"/>
            <w:tcBorders>
              <w:bottom w:val="single" w:sz="4" w:space="0" w:color="auto"/>
            </w:tcBorders>
          </w:tcPr>
          <w:p w14:paraId="00BE4759" w14:textId="036B2801" w:rsidR="002470C1" w:rsidRPr="00C8788B" w:rsidRDefault="002470C1" w:rsidP="00A03703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Multivariable analysis</w:t>
            </w:r>
            <w:r w:rsidR="00450CD7" w:rsidRPr="00C8788B">
              <w:rPr>
                <w:rFonts w:cs="Times New Roman"/>
                <w:sz w:val="24"/>
                <w:szCs w:val="24"/>
              </w:rPr>
              <w:t>*</w:t>
            </w:r>
          </w:p>
        </w:tc>
      </w:tr>
      <w:tr w:rsidR="00C8788B" w:rsidRPr="00C8788B" w14:paraId="3B83C1D5" w14:textId="77777777" w:rsidTr="005F560E">
        <w:trPr>
          <w:trHeight w:hRule="exact" w:val="340"/>
        </w:trPr>
        <w:tc>
          <w:tcPr>
            <w:tcW w:w="1000" w:type="pct"/>
            <w:vMerge/>
            <w:tcBorders>
              <w:bottom w:val="single" w:sz="6" w:space="0" w:color="auto"/>
            </w:tcBorders>
          </w:tcPr>
          <w:p w14:paraId="5A3DB592" w14:textId="77777777" w:rsidR="002470C1" w:rsidRPr="00C8788B" w:rsidRDefault="002470C1" w:rsidP="004E69A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0" w:type="pct"/>
            <w:tcBorders>
              <w:top w:val="single" w:sz="4" w:space="0" w:color="auto"/>
              <w:bottom w:val="single" w:sz="6" w:space="0" w:color="auto"/>
            </w:tcBorders>
          </w:tcPr>
          <w:p w14:paraId="0C6B776C" w14:textId="77777777" w:rsidR="002470C1" w:rsidRPr="00C8788B" w:rsidRDefault="002470C1" w:rsidP="00A0370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Odds ratio (95% CI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6" w:space="0" w:color="auto"/>
            </w:tcBorders>
          </w:tcPr>
          <w:p w14:paraId="11D13012" w14:textId="66035D43" w:rsidR="002470C1" w:rsidRPr="006711B1" w:rsidRDefault="009B116F" w:rsidP="00A03703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711B1">
              <w:rPr>
                <w:rFonts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6" w:space="0" w:color="auto"/>
            </w:tcBorders>
          </w:tcPr>
          <w:p w14:paraId="212DE11B" w14:textId="77777777" w:rsidR="002470C1" w:rsidRPr="00C8788B" w:rsidRDefault="002470C1" w:rsidP="00A0370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Odds ratio (95% CI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6" w:space="0" w:color="auto"/>
            </w:tcBorders>
          </w:tcPr>
          <w:p w14:paraId="782195FB" w14:textId="55438D6D" w:rsidR="002470C1" w:rsidRPr="006711B1" w:rsidRDefault="009B116F" w:rsidP="00A03703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711B1">
              <w:rPr>
                <w:rFonts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C8788B" w:rsidRPr="00C8788B" w14:paraId="39F0F0EE" w14:textId="77777777" w:rsidTr="005F560E">
        <w:trPr>
          <w:trHeight w:hRule="exact" w:val="340"/>
        </w:trPr>
        <w:tc>
          <w:tcPr>
            <w:tcW w:w="1000" w:type="pct"/>
            <w:tcBorders>
              <w:top w:val="single" w:sz="6" w:space="0" w:color="auto"/>
            </w:tcBorders>
          </w:tcPr>
          <w:p w14:paraId="48AFE7C3" w14:textId="77777777" w:rsidR="002470C1" w:rsidRPr="00C8788B" w:rsidRDefault="002470C1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max-ICH</w:t>
            </w:r>
          </w:p>
        </w:tc>
        <w:tc>
          <w:tcPr>
            <w:tcW w:w="1500" w:type="pct"/>
            <w:tcBorders>
              <w:top w:val="single" w:sz="6" w:space="0" w:color="auto"/>
            </w:tcBorders>
          </w:tcPr>
          <w:p w14:paraId="1F5B0673" w14:textId="2F5CBB4A" w:rsidR="002470C1" w:rsidRPr="00C8788B" w:rsidRDefault="00EE2E5A" w:rsidP="00A0370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1.999 (1.478-2.704)</w:t>
            </w:r>
          </w:p>
        </w:tc>
        <w:tc>
          <w:tcPr>
            <w:tcW w:w="500" w:type="pct"/>
            <w:tcBorders>
              <w:top w:val="single" w:sz="6" w:space="0" w:color="auto"/>
            </w:tcBorders>
          </w:tcPr>
          <w:p w14:paraId="02131EC1" w14:textId="7B7BFB34" w:rsidR="002470C1" w:rsidRPr="00C8788B" w:rsidRDefault="00EE2E5A" w:rsidP="00A0370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500" w:type="pct"/>
            <w:tcBorders>
              <w:top w:val="single" w:sz="6" w:space="0" w:color="auto"/>
            </w:tcBorders>
          </w:tcPr>
          <w:p w14:paraId="328F95B3" w14:textId="416142C1" w:rsidR="002470C1" w:rsidRPr="00C8788B" w:rsidRDefault="002470C1" w:rsidP="00A0370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1.</w:t>
            </w:r>
            <w:r w:rsidR="00D464B7" w:rsidRPr="00C8788B">
              <w:rPr>
                <w:rFonts w:cs="Times New Roman"/>
                <w:sz w:val="24"/>
                <w:szCs w:val="24"/>
              </w:rPr>
              <w:t>600</w:t>
            </w:r>
            <w:r w:rsidRPr="00C8788B">
              <w:rPr>
                <w:rFonts w:cs="Times New Roman"/>
                <w:sz w:val="24"/>
                <w:szCs w:val="24"/>
              </w:rPr>
              <w:t xml:space="preserve"> (</w:t>
            </w:r>
            <w:r w:rsidR="00D464B7" w:rsidRPr="00C8788B">
              <w:rPr>
                <w:rFonts w:cs="Times New Roman"/>
                <w:sz w:val="24"/>
                <w:szCs w:val="24"/>
              </w:rPr>
              <w:t>1</w:t>
            </w:r>
            <w:r w:rsidRPr="00C8788B">
              <w:rPr>
                <w:rFonts w:cs="Times New Roman"/>
                <w:sz w:val="24"/>
                <w:szCs w:val="24"/>
              </w:rPr>
              <w:t>.</w:t>
            </w:r>
            <w:r w:rsidR="00D464B7" w:rsidRPr="00C8788B">
              <w:rPr>
                <w:rFonts w:cs="Times New Roman"/>
                <w:sz w:val="24"/>
                <w:szCs w:val="24"/>
              </w:rPr>
              <w:t>045</w:t>
            </w:r>
            <w:r w:rsidRPr="00C8788B">
              <w:rPr>
                <w:rFonts w:cs="Times New Roman"/>
                <w:sz w:val="24"/>
                <w:szCs w:val="24"/>
              </w:rPr>
              <w:t>-2.</w:t>
            </w:r>
            <w:r w:rsidR="00D464B7" w:rsidRPr="00C8788B">
              <w:rPr>
                <w:rFonts w:cs="Times New Roman"/>
                <w:sz w:val="24"/>
                <w:szCs w:val="24"/>
              </w:rPr>
              <w:t>45</w:t>
            </w:r>
            <w:r w:rsidRPr="00C8788B">
              <w:rPr>
                <w:rFonts w:cs="Times New Roman"/>
                <w:sz w:val="24"/>
                <w:szCs w:val="24"/>
              </w:rPr>
              <w:t>0)</w:t>
            </w:r>
          </w:p>
        </w:tc>
        <w:tc>
          <w:tcPr>
            <w:tcW w:w="500" w:type="pct"/>
            <w:tcBorders>
              <w:top w:val="single" w:sz="6" w:space="0" w:color="auto"/>
            </w:tcBorders>
          </w:tcPr>
          <w:p w14:paraId="496EC7B9" w14:textId="4B58D69A" w:rsidR="002470C1" w:rsidRPr="00C8788B" w:rsidRDefault="002470C1" w:rsidP="00A0370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0.</w:t>
            </w:r>
            <w:r w:rsidR="00D464B7" w:rsidRPr="00C8788B">
              <w:rPr>
                <w:rFonts w:cs="Times New Roman"/>
                <w:sz w:val="24"/>
                <w:szCs w:val="24"/>
              </w:rPr>
              <w:t>031</w:t>
            </w:r>
          </w:p>
        </w:tc>
      </w:tr>
      <w:tr w:rsidR="00C8788B" w:rsidRPr="00C8788B" w14:paraId="20B7EE8C" w14:textId="77777777" w:rsidTr="005F560E">
        <w:trPr>
          <w:trHeight w:hRule="exact" w:val="340"/>
        </w:trPr>
        <w:tc>
          <w:tcPr>
            <w:tcW w:w="1000" w:type="pct"/>
          </w:tcPr>
          <w:p w14:paraId="6B57A370" w14:textId="77777777" w:rsidR="00D464B7" w:rsidRPr="00C8788B" w:rsidRDefault="00D464B7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C8788B">
              <w:rPr>
                <w:rFonts w:cs="Times New Roman"/>
                <w:sz w:val="24"/>
                <w:szCs w:val="24"/>
              </w:rPr>
              <w:t>iICH</w:t>
            </w:r>
            <w:proofErr w:type="spellEnd"/>
          </w:p>
        </w:tc>
        <w:tc>
          <w:tcPr>
            <w:tcW w:w="1500" w:type="pct"/>
          </w:tcPr>
          <w:p w14:paraId="1C25FCBF" w14:textId="101036D3" w:rsidR="00D464B7" w:rsidRPr="00C8788B" w:rsidRDefault="00EE2E5A" w:rsidP="00A0370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2.239 (1.564-3.204)</w:t>
            </w:r>
          </w:p>
        </w:tc>
        <w:tc>
          <w:tcPr>
            <w:tcW w:w="500" w:type="pct"/>
          </w:tcPr>
          <w:p w14:paraId="785DE501" w14:textId="4AEB4B15" w:rsidR="00D464B7" w:rsidRPr="00C8788B" w:rsidRDefault="00EE2E5A" w:rsidP="00A0370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500" w:type="pct"/>
          </w:tcPr>
          <w:p w14:paraId="45274B5A" w14:textId="579E46B5" w:rsidR="00D464B7" w:rsidRPr="00C8788B" w:rsidRDefault="00D464B7" w:rsidP="00A0370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1.899 (1.250-2.885)</w:t>
            </w:r>
          </w:p>
        </w:tc>
        <w:tc>
          <w:tcPr>
            <w:tcW w:w="500" w:type="pct"/>
          </w:tcPr>
          <w:p w14:paraId="0F829C6E" w14:textId="48C56A8B" w:rsidR="00D464B7" w:rsidRPr="00C8788B" w:rsidRDefault="00D464B7" w:rsidP="00A0370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0.003</w:t>
            </w:r>
          </w:p>
        </w:tc>
      </w:tr>
    </w:tbl>
    <w:p w14:paraId="3259FCFC" w14:textId="1C15A3BB" w:rsidR="002470C1" w:rsidRPr="00C8788B" w:rsidRDefault="00450CD7" w:rsidP="00A03703">
      <w:pPr>
        <w:rPr>
          <w:rFonts w:ascii="Times New Roman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sz w:val="24"/>
          <w:szCs w:val="24"/>
        </w:rPr>
        <w:t>*</w:t>
      </w:r>
      <w:r w:rsidR="002470C1" w:rsidRPr="00C8788B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2470C1" w:rsidRPr="00C8788B">
        <w:rPr>
          <w:rFonts w:ascii="Times New Roman" w:eastAsia="黑体" w:hAnsi="Times New Roman" w:cs="Times New Roman"/>
          <w:sz w:val="24"/>
          <w:szCs w:val="24"/>
        </w:rPr>
        <w:t xml:space="preserve">NIHSS, </w:t>
      </w:r>
      <w:r w:rsidR="002470C1" w:rsidRPr="00C8788B">
        <w:rPr>
          <w:rFonts w:ascii="Times New Roman" w:hAnsi="Times New Roman" w:cs="Times New Roman"/>
          <w:sz w:val="24"/>
          <w:szCs w:val="24"/>
        </w:rPr>
        <w:t xml:space="preserve">APACHE II, GCS, </w:t>
      </w:r>
      <w:r w:rsidR="002470C1" w:rsidRPr="00C8788B">
        <w:rPr>
          <w:rFonts w:ascii="Times New Roman" w:eastAsia="黑体" w:hAnsi="Times New Roman" w:cs="Times New Roman"/>
          <w:sz w:val="24"/>
          <w:szCs w:val="24"/>
        </w:rPr>
        <w:t>ICH volume, hematoma irregular shape,</w:t>
      </w:r>
      <w:r w:rsidR="00D464B7" w:rsidRPr="00C8788B">
        <w:rPr>
          <w:rFonts w:ascii="Times New Roman" w:hAnsi="Times New Roman" w:cs="Times New Roman"/>
          <w:sz w:val="24"/>
          <w:szCs w:val="24"/>
        </w:rPr>
        <w:t xml:space="preserve"> </w:t>
      </w:r>
      <w:r w:rsidR="002470C1" w:rsidRPr="00C8788B">
        <w:rPr>
          <w:rFonts w:ascii="Times New Roman" w:hAnsi="Times New Roman" w:cs="Times New Roman"/>
          <w:sz w:val="24"/>
          <w:szCs w:val="24"/>
        </w:rPr>
        <w:t xml:space="preserve">and </w:t>
      </w:r>
      <w:r w:rsidR="002470C1" w:rsidRPr="00C8788B">
        <w:rPr>
          <w:rFonts w:ascii="Times New Roman" w:eastAsia="黑体" w:hAnsi="Times New Roman" w:cs="Times New Roman"/>
          <w:sz w:val="24"/>
          <w:szCs w:val="24"/>
        </w:rPr>
        <w:t>pulmonary infection</w:t>
      </w:r>
      <w:r w:rsidR="002470C1" w:rsidRPr="00C8788B">
        <w:rPr>
          <w:rFonts w:ascii="Times New Roman" w:hAnsi="Times New Roman" w:cs="Times New Roman"/>
          <w:sz w:val="24"/>
          <w:szCs w:val="24"/>
        </w:rPr>
        <w:t>.</w:t>
      </w:r>
    </w:p>
    <w:p w14:paraId="72D50B02" w14:textId="77777777" w:rsidR="00B74F2F" w:rsidRPr="00B74F2F" w:rsidRDefault="00B74F2F" w:rsidP="00A03703">
      <w:pPr>
        <w:rPr>
          <w:rFonts w:ascii="Times New Roman" w:hAnsi="Times New Roman" w:cs="Times New Roman" w:hint="eastAsia"/>
          <w:sz w:val="24"/>
          <w:szCs w:val="24"/>
        </w:rPr>
      </w:pPr>
    </w:p>
    <w:p w14:paraId="6866FCB3" w14:textId="41C49FF9" w:rsidR="00EE2E5A" w:rsidRPr="00C8788B" w:rsidRDefault="00C8788B" w:rsidP="00A03703">
      <w:pPr>
        <w:rPr>
          <w:rFonts w:ascii="Times New Roman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C8788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B5FE0" w:rsidRPr="00C8788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0E585E" w:rsidRPr="00C878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E2E5A" w:rsidRPr="00C8788B">
        <w:rPr>
          <w:rFonts w:ascii="Times New Roman" w:hAnsi="Times New Roman" w:cs="Times New Roman"/>
          <w:sz w:val="24"/>
          <w:szCs w:val="24"/>
        </w:rPr>
        <w:t>Comparison of discriminative ability by receiver operating characteristic analysis in validation cohort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159"/>
        <w:gridCol w:w="2153"/>
        <w:gridCol w:w="1139"/>
        <w:gridCol w:w="1134"/>
        <w:gridCol w:w="1322"/>
        <w:gridCol w:w="1335"/>
      </w:tblGrid>
      <w:tr w:rsidR="00C8788B" w:rsidRPr="00C8788B" w14:paraId="51D3BCAA" w14:textId="77777777" w:rsidTr="00252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tcW w:w="2159" w:type="dxa"/>
            <w:vAlign w:val="center"/>
          </w:tcPr>
          <w:p w14:paraId="51F95B2F" w14:textId="77777777" w:rsidR="00EE2E5A" w:rsidRPr="00C8788B" w:rsidRDefault="00EE2E5A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2153" w:type="dxa"/>
            <w:vAlign w:val="center"/>
          </w:tcPr>
          <w:p w14:paraId="662BF316" w14:textId="281D8C44" w:rsidR="00EE2E5A" w:rsidRPr="00C8788B" w:rsidRDefault="000354AC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 w:hint="eastAsia"/>
                <w:sz w:val="24"/>
                <w:szCs w:val="24"/>
              </w:rPr>
              <w:t>AUC</w:t>
            </w:r>
            <w:r w:rsidR="00EE2E5A" w:rsidRPr="00C8788B">
              <w:rPr>
                <w:rFonts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39" w:type="dxa"/>
            <w:vAlign w:val="center"/>
          </w:tcPr>
          <w:p w14:paraId="3F198B1A" w14:textId="3661C67F" w:rsidR="00EE2E5A" w:rsidRPr="006711B1" w:rsidRDefault="00BD1EA8" w:rsidP="004E69A0">
            <w:pPr>
              <w:spacing w:line="24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6711B1">
              <w:rPr>
                <w:rFonts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vAlign w:val="center"/>
          </w:tcPr>
          <w:p w14:paraId="51FA44CD" w14:textId="77777777" w:rsidR="00EE2E5A" w:rsidRPr="00C8788B" w:rsidRDefault="00EE2E5A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Cut-off value</w:t>
            </w:r>
          </w:p>
        </w:tc>
        <w:tc>
          <w:tcPr>
            <w:tcW w:w="1322" w:type="dxa"/>
            <w:vAlign w:val="center"/>
          </w:tcPr>
          <w:p w14:paraId="092E5CF2" w14:textId="77777777" w:rsidR="00EE2E5A" w:rsidRPr="00C8788B" w:rsidRDefault="00EE2E5A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bookmarkStart w:id="7" w:name="OLE_LINK4"/>
            <w:r w:rsidRPr="00C8788B">
              <w:rPr>
                <w:rFonts w:cs="Times New Roman"/>
                <w:sz w:val="24"/>
                <w:szCs w:val="24"/>
              </w:rPr>
              <w:t xml:space="preserve">Sensitivity </w:t>
            </w:r>
            <w:bookmarkEnd w:id="7"/>
            <w:r w:rsidRPr="00C8788B">
              <w:rPr>
                <w:rFonts w:cs="Times New Roman"/>
                <w:sz w:val="24"/>
                <w:szCs w:val="24"/>
              </w:rPr>
              <w:t>(%)</w:t>
            </w:r>
          </w:p>
        </w:tc>
        <w:tc>
          <w:tcPr>
            <w:tcW w:w="1335" w:type="dxa"/>
            <w:vAlign w:val="center"/>
          </w:tcPr>
          <w:p w14:paraId="52B055AD" w14:textId="77777777" w:rsidR="00EE2E5A" w:rsidRPr="00C8788B" w:rsidRDefault="00EE2E5A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Specificity (%)</w:t>
            </w:r>
          </w:p>
        </w:tc>
      </w:tr>
      <w:tr w:rsidR="00C8788B" w:rsidRPr="00C8788B" w14:paraId="6A46AA95" w14:textId="77777777" w:rsidTr="00252ED9">
        <w:trPr>
          <w:trHeight w:hRule="exact" w:val="340"/>
        </w:trPr>
        <w:tc>
          <w:tcPr>
            <w:tcW w:w="2159" w:type="dxa"/>
          </w:tcPr>
          <w:p w14:paraId="42F9B866" w14:textId="77777777" w:rsidR="00EE2E5A" w:rsidRPr="00C8788B" w:rsidRDefault="00EE2E5A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max-ICH</w:t>
            </w:r>
          </w:p>
        </w:tc>
        <w:tc>
          <w:tcPr>
            <w:tcW w:w="2153" w:type="dxa"/>
          </w:tcPr>
          <w:p w14:paraId="0123F773" w14:textId="3D7F5099" w:rsidR="00EE2E5A" w:rsidRPr="00C8788B" w:rsidRDefault="00DE79D4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8" w:name="_Hlk158323747"/>
            <w:r w:rsidRPr="00C8788B">
              <w:rPr>
                <w:rFonts w:cs="Times New Roman"/>
                <w:sz w:val="24"/>
                <w:szCs w:val="24"/>
              </w:rPr>
              <w:t>0.761</w:t>
            </w:r>
            <w:bookmarkEnd w:id="8"/>
            <w:r w:rsidR="00EE2E5A" w:rsidRPr="00C8788B">
              <w:rPr>
                <w:rFonts w:cs="Times New Roman"/>
                <w:sz w:val="24"/>
                <w:szCs w:val="24"/>
              </w:rPr>
              <w:t xml:space="preserve"> (</w:t>
            </w:r>
            <w:bookmarkStart w:id="9" w:name="_Hlk158323755"/>
            <w:r w:rsidRPr="00C8788B">
              <w:rPr>
                <w:rFonts w:cs="Times New Roman"/>
                <w:sz w:val="24"/>
                <w:szCs w:val="24"/>
              </w:rPr>
              <w:t>0.675-0.847</w:t>
            </w:r>
            <w:bookmarkEnd w:id="9"/>
            <w:r w:rsidR="00EE2E5A" w:rsidRPr="00C8788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14:paraId="5BD8BAD0" w14:textId="77777777" w:rsidR="00EE2E5A" w:rsidRPr="00C8788B" w:rsidRDefault="00EE2E5A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248394B5" w14:textId="3F8386B2" w:rsidR="00EE2E5A" w:rsidRPr="00C8788B" w:rsidRDefault="00DE79D4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2</w:t>
            </w:r>
            <w:r w:rsidR="00EE2E5A" w:rsidRPr="00C8788B">
              <w:rPr>
                <w:rFonts w:cs="Times New Roman"/>
                <w:sz w:val="24"/>
                <w:szCs w:val="24"/>
              </w:rPr>
              <w:t>.5</w:t>
            </w:r>
          </w:p>
        </w:tc>
        <w:tc>
          <w:tcPr>
            <w:tcW w:w="1322" w:type="dxa"/>
          </w:tcPr>
          <w:p w14:paraId="66ECAC35" w14:textId="3DE1EB46" w:rsidR="00EE2E5A" w:rsidRPr="00C8788B" w:rsidRDefault="00DE79D4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61.7</w:t>
            </w:r>
          </w:p>
        </w:tc>
        <w:tc>
          <w:tcPr>
            <w:tcW w:w="1335" w:type="dxa"/>
          </w:tcPr>
          <w:p w14:paraId="20975FE5" w14:textId="6CA4D7E1" w:rsidR="00EE2E5A" w:rsidRPr="00C8788B" w:rsidRDefault="00DE79D4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76.8</w:t>
            </w:r>
          </w:p>
        </w:tc>
      </w:tr>
      <w:tr w:rsidR="00C8788B" w:rsidRPr="00C8788B" w14:paraId="309FD9AD" w14:textId="77777777" w:rsidTr="00252ED9">
        <w:trPr>
          <w:trHeight w:hRule="exact" w:val="340"/>
        </w:trPr>
        <w:tc>
          <w:tcPr>
            <w:tcW w:w="2159" w:type="dxa"/>
          </w:tcPr>
          <w:p w14:paraId="340B0087" w14:textId="77777777" w:rsidR="00EE2E5A" w:rsidRPr="00C8788B" w:rsidRDefault="00EE2E5A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C8788B">
              <w:rPr>
                <w:rFonts w:cs="Times New Roman"/>
                <w:sz w:val="24"/>
                <w:szCs w:val="24"/>
              </w:rPr>
              <w:t>iICH</w:t>
            </w:r>
            <w:proofErr w:type="spellEnd"/>
          </w:p>
        </w:tc>
        <w:tc>
          <w:tcPr>
            <w:tcW w:w="2153" w:type="dxa"/>
          </w:tcPr>
          <w:p w14:paraId="25201230" w14:textId="353231AB" w:rsidR="00EE2E5A" w:rsidRPr="00C8788B" w:rsidRDefault="00DE79D4" w:rsidP="004E69A0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bookmarkStart w:id="10" w:name="_Hlk158323805"/>
            <w:r w:rsidRPr="00C8788B">
              <w:rPr>
                <w:rFonts w:cs="Times New Roman"/>
                <w:sz w:val="24"/>
                <w:szCs w:val="24"/>
              </w:rPr>
              <w:t>0.746</w:t>
            </w:r>
            <w:bookmarkEnd w:id="10"/>
            <w:r w:rsidRPr="00C8788B">
              <w:rPr>
                <w:rFonts w:cs="Times New Roman"/>
                <w:sz w:val="24"/>
                <w:szCs w:val="24"/>
              </w:rPr>
              <w:t xml:space="preserve"> </w:t>
            </w:r>
            <w:r w:rsidR="00EE2E5A" w:rsidRPr="00C8788B">
              <w:rPr>
                <w:rFonts w:cs="Times New Roman"/>
                <w:sz w:val="24"/>
                <w:szCs w:val="24"/>
              </w:rPr>
              <w:t>(</w:t>
            </w:r>
            <w:bookmarkStart w:id="11" w:name="_Hlk158323812"/>
            <w:r w:rsidRPr="00C8788B">
              <w:rPr>
                <w:rFonts w:cs="Times New Roman"/>
                <w:sz w:val="24"/>
                <w:szCs w:val="24"/>
              </w:rPr>
              <w:t>0.657-0.835</w:t>
            </w:r>
            <w:bookmarkEnd w:id="11"/>
            <w:r w:rsidR="00EE2E5A" w:rsidRPr="00C8788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14:paraId="5A66786E" w14:textId="77777777" w:rsidR="00EE2E5A" w:rsidRPr="00C8788B" w:rsidRDefault="00EE2E5A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2826E842" w14:textId="0F6C6068" w:rsidR="00EE2E5A" w:rsidRPr="00C8788B" w:rsidRDefault="00DE79D4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1</w:t>
            </w:r>
            <w:r w:rsidR="00EE2E5A" w:rsidRPr="00C8788B">
              <w:rPr>
                <w:rFonts w:cs="Times New Roman"/>
                <w:sz w:val="24"/>
                <w:szCs w:val="24"/>
              </w:rPr>
              <w:t>.5</w:t>
            </w:r>
          </w:p>
        </w:tc>
        <w:tc>
          <w:tcPr>
            <w:tcW w:w="1322" w:type="dxa"/>
          </w:tcPr>
          <w:p w14:paraId="77A8ECB6" w14:textId="2E2A466F" w:rsidR="00EE2E5A" w:rsidRPr="00C8788B" w:rsidRDefault="00DE79D4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49.3</w:t>
            </w:r>
          </w:p>
        </w:tc>
        <w:tc>
          <w:tcPr>
            <w:tcW w:w="1335" w:type="dxa"/>
          </w:tcPr>
          <w:p w14:paraId="268DFFEC" w14:textId="0E52A894" w:rsidR="00EE2E5A" w:rsidRPr="00C8788B" w:rsidRDefault="00DE79D4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93.3</w:t>
            </w:r>
          </w:p>
        </w:tc>
      </w:tr>
      <w:tr w:rsidR="00C8788B" w:rsidRPr="00C8788B" w14:paraId="2C50153B" w14:textId="77777777" w:rsidTr="00252ED9">
        <w:trPr>
          <w:trHeight w:hRule="exact" w:val="340"/>
        </w:trPr>
        <w:tc>
          <w:tcPr>
            <w:tcW w:w="2159" w:type="dxa"/>
          </w:tcPr>
          <w:p w14:paraId="5125C035" w14:textId="5C943CAB" w:rsidR="00EE2E5A" w:rsidRPr="00C8788B" w:rsidRDefault="001D0E30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max-</w:t>
            </w:r>
            <w:r w:rsidR="00EE2E5A" w:rsidRPr="00C8788B">
              <w:rPr>
                <w:rFonts w:cs="Times New Roman"/>
                <w:sz w:val="24"/>
                <w:szCs w:val="24"/>
              </w:rPr>
              <w:t xml:space="preserve">ICH + </w:t>
            </w:r>
            <w:proofErr w:type="spellStart"/>
            <w:r w:rsidRPr="00C8788B">
              <w:rPr>
                <w:rFonts w:cs="Times New Roman" w:hint="eastAsia"/>
                <w:sz w:val="24"/>
                <w:szCs w:val="24"/>
              </w:rPr>
              <w:t>i</w:t>
            </w:r>
            <w:r w:rsidR="00EE2E5A" w:rsidRPr="00C8788B">
              <w:rPr>
                <w:rFonts w:cs="Times New Roman"/>
                <w:sz w:val="24"/>
                <w:szCs w:val="24"/>
              </w:rPr>
              <w:t>ICH</w:t>
            </w:r>
            <w:proofErr w:type="spellEnd"/>
          </w:p>
        </w:tc>
        <w:tc>
          <w:tcPr>
            <w:tcW w:w="2153" w:type="dxa"/>
          </w:tcPr>
          <w:p w14:paraId="304B80E8" w14:textId="4526976D" w:rsidR="00EE2E5A" w:rsidRPr="00C8788B" w:rsidRDefault="00DE79D4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0.824 (</w:t>
            </w:r>
            <w:bookmarkStart w:id="12" w:name="_Hlk158323847"/>
            <w:r w:rsidRPr="00C8788B">
              <w:rPr>
                <w:rFonts w:cs="Times New Roman"/>
                <w:sz w:val="24"/>
                <w:szCs w:val="24"/>
              </w:rPr>
              <w:t>0.748-0.900</w:t>
            </w:r>
            <w:bookmarkEnd w:id="12"/>
            <w:r w:rsidRPr="00C8788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14:paraId="5B9D11FB" w14:textId="3A204BE1" w:rsidR="00EE2E5A" w:rsidRPr="00C8788B" w:rsidRDefault="00DE79D4" w:rsidP="004E69A0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33C7B1E3" w14:textId="77777777" w:rsidR="00EE2E5A" w:rsidRPr="00C8788B" w:rsidRDefault="00EE2E5A" w:rsidP="004E69A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0F0013EE" w14:textId="77777777" w:rsidR="00EE2E5A" w:rsidRPr="00C8788B" w:rsidRDefault="00EE2E5A" w:rsidP="004E69A0">
            <w:pPr>
              <w:jc w:val="center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1109495C" w14:textId="77777777" w:rsidR="00EE2E5A" w:rsidRPr="00C8788B" w:rsidRDefault="00EE2E5A" w:rsidP="004E69A0">
            <w:pPr>
              <w:jc w:val="center"/>
              <w:rPr>
                <w:rFonts w:eastAsia="等线" w:cs="Times New Roman"/>
                <w:sz w:val="24"/>
                <w:szCs w:val="24"/>
              </w:rPr>
            </w:pPr>
          </w:p>
        </w:tc>
      </w:tr>
    </w:tbl>
    <w:p w14:paraId="48B4A7E7" w14:textId="77777777" w:rsidR="00853737" w:rsidRPr="00C8788B" w:rsidRDefault="00853737" w:rsidP="00A03703">
      <w:pPr>
        <w:rPr>
          <w:rFonts w:ascii="Times New Roman" w:hAnsi="Times New Roman" w:cs="Times New Roman"/>
          <w:sz w:val="24"/>
          <w:szCs w:val="24"/>
        </w:rPr>
        <w:sectPr w:rsidR="00853737" w:rsidRPr="00C8788B" w:rsidSect="00B019E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733D37F" w14:textId="326AEB56" w:rsidR="00CB45E8" w:rsidRPr="00C8788B" w:rsidRDefault="00C8788B" w:rsidP="00A03703">
      <w:pPr>
        <w:rPr>
          <w:rFonts w:ascii="Times New Roman" w:eastAsia="黑体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B5FE0" w:rsidRPr="00C8788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CB45E8" w:rsidRPr="00C878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B45E8" w:rsidRPr="00C8788B">
        <w:rPr>
          <w:rFonts w:ascii="Times New Roman" w:eastAsia="黑体" w:hAnsi="Times New Roman" w:cs="Times New Roman"/>
          <w:sz w:val="24"/>
          <w:szCs w:val="24"/>
        </w:rPr>
        <w:t xml:space="preserve"> Patient characteristics of MIS </w:t>
      </w:r>
      <w:r w:rsidR="00CB45E8" w:rsidRPr="00C8788B">
        <w:rPr>
          <w:rFonts w:ascii="Times New Roman" w:hAnsi="Times New Roman" w:cs="Times New Roman"/>
          <w:sz w:val="24"/>
          <w:szCs w:val="24"/>
        </w:rPr>
        <w:t>subgroup</w:t>
      </w:r>
      <w:r w:rsidR="00CB45E8" w:rsidRPr="00C8788B"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7"/>
        <w:gridCol w:w="2311"/>
        <w:gridCol w:w="2312"/>
        <w:gridCol w:w="922"/>
      </w:tblGrid>
      <w:tr w:rsidR="00C8788B" w:rsidRPr="00C8788B" w14:paraId="51A5A255" w14:textId="77777777" w:rsidTr="00627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A45B38A" w14:textId="77777777" w:rsidR="00CB45E8" w:rsidRPr="00C8788B" w:rsidRDefault="00CB45E8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05671B" w14:textId="322E9823" w:rsidR="00CB45E8" w:rsidRPr="00C8788B" w:rsidRDefault="00CB45E8" w:rsidP="00A03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mRS</w:t>
            </w:r>
            <w:proofErr w:type="spellEnd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 ≤ 2 (n</w:t>
            </w:r>
            <w:r w:rsidR="0056365E"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= </w:t>
            </w:r>
            <w:r w:rsidR="007E2B09"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15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D517CEF" w14:textId="408F4949" w:rsidR="00CB45E8" w:rsidRPr="00C8788B" w:rsidRDefault="00CB45E8" w:rsidP="00F740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mRS</w:t>
            </w:r>
            <w:proofErr w:type="spellEnd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 &gt; 2</w:t>
            </w:r>
            <w:r w:rsidR="002555F3"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(n</w:t>
            </w:r>
            <w:r w:rsidR="0056365E"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= </w:t>
            </w:r>
            <w:r w:rsidR="007E2B09"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52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9C4491B" w14:textId="78F3D167" w:rsidR="00CB45E8" w:rsidRPr="006711B1" w:rsidRDefault="00F74050" w:rsidP="00A03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711B1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  <w:p w14:paraId="0A3295B3" w14:textId="0C638818" w:rsidR="00F74050" w:rsidRPr="00C8788B" w:rsidRDefault="00F74050" w:rsidP="00A03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C8788B" w:rsidRPr="00C8788B" w14:paraId="31D8D1E4" w14:textId="77777777" w:rsidTr="00627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single" w:sz="4" w:space="0" w:color="auto"/>
            </w:tcBorders>
            <w:shd w:val="clear" w:color="auto" w:fill="auto"/>
          </w:tcPr>
          <w:p w14:paraId="5A517A75" w14:textId="77777777" w:rsidR="00CB45E8" w:rsidRPr="00C8788B" w:rsidRDefault="00CB45E8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Age, median (IQR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2D3C3B5" w14:textId="60DDEBCB" w:rsidR="00CB45E8" w:rsidRPr="00C8788B" w:rsidRDefault="00CB45E8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="00B840B4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.0 (</w:t>
            </w:r>
            <w:r w:rsidR="00B840B4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6.0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="00B840B4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="00B840B4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.0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</w:tcPr>
          <w:p w14:paraId="1107AB22" w14:textId="4C3B046C" w:rsidR="00CB45E8" w:rsidRPr="00C8788B" w:rsidRDefault="00CB45E8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="00B840B4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.5 (</w:t>
            </w:r>
            <w:r w:rsidR="00B840B4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8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.0-</w:t>
            </w:r>
            <w:r w:rsidR="00B840B4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9.8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14:paraId="6E3CE98E" w14:textId="09CF3F70" w:rsidR="00CB45E8" w:rsidRPr="00C8788B" w:rsidRDefault="00CB45E8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="007E2B0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78</w:t>
            </w:r>
          </w:p>
        </w:tc>
      </w:tr>
      <w:tr w:rsidR="00C8788B" w:rsidRPr="00C8788B" w14:paraId="04F7B09B" w14:textId="77777777" w:rsidTr="0062704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65F8E17B" w14:textId="77777777" w:rsidR="007E2B09" w:rsidRPr="00C8788B" w:rsidRDefault="007E2B09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Sex, male, n (%)</w:t>
            </w:r>
          </w:p>
        </w:tc>
        <w:tc>
          <w:tcPr>
            <w:tcW w:w="1250" w:type="pct"/>
            <w:shd w:val="clear" w:color="auto" w:fill="auto"/>
          </w:tcPr>
          <w:p w14:paraId="17EF1ABB" w14:textId="641DC102" w:rsidR="007E2B09" w:rsidRPr="00C8788B" w:rsidRDefault="007E2B09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2 (80.0)</w:t>
            </w:r>
          </w:p>
        </w:tc>
        <w:tc>
          <w:tcPr>
            <w:tcW w:w="1251" w:type="pct"/>
            <w:shd w:val="clear" w:color="auto" w:fill="auto"/>
          </w:tcPr>
          <w:p w14:paraId="4AE132C1" w14:textId="32E47EB7" w:rsidR="007E2B09" w:rsidRPr="00C8788B" w:rsidRDefault="007E2B09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7 (71.2)</w:t>
            </w:r>
          </w:p>
        </w:tc>
        <w:tc>
          <w:tcPr>
            <w:tcW w:w="499" w:type="pct"/>
            <w:shd w:val="clear" w:color="auto" w:fill="auto"/>
          </w:tcPr>
          <w:p w14:paraId="3C64E025" w14:textId="70F0A089" w:rsidR="007E2B09" w:rsidRPr="00C8788B" w:rsidRDefault="007E2B09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726</w:t>
            </w:r>
          </w:p>
        </w:tc>
      </w:tr>
      <w:tr w:rsidR="00C8788B" w:rsidRPr="00C8788B" w14:paraId="3C4E568F" w14:textId="77777777" w:rsidTr="00627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2D3ED086" w14:textId="77777777" w:rsidR="007E2B09" w:rsidRPr="00C8788B" w:rsidRDefault="007E2B09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Hypertension, n (%)</w:t>
            </w:r>
          </w:p>
        </w:tc>
        <w:tc>
          <w:tcPr>
            <w:tcW w:w="1250" w:type="pct"/>
            <w:shd w:val="clear" w:color="auto" w:fill="auto"/>
          </w:tcPr>
          <w:p w14:paraId="5DD27095" w14:textId="1426CCE2" w:rsidR="007E2B09" w:rsidRPr="00C8788B" w:rsidRDefault="007E2B09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1251" w:type="pct"/>
            <w:shd w:val="clear" w:color="auto" w:fill="auto"/>
          </w:tcPr>
          <w:p w14:paraId="6D35DE0A" w14:textId="58443413" w:rsidR="007E2B09" w:rsidRPr="00C8788B" w:rsidRDefault="007E2B09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5 (86.5)</w:t>
            </w:r>
          </w:p>
        </w:tc>
        <w:tc>
          <w:tcPr>
            <w:tcW w:w="499" w:type="pct"/>
            <w:shd w:val="clear" w:color="auto" w:fill="auto"/>
          </w:tcPr>
          <w:p w14:paraId="469424A3" w14:textId="246C2223" w:rsidR="007E2B09" w:rsidRPr="00C8788B" w:rsidRDefault="007E2B09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055</w:t>
            </w:r>
          </w:p>
        </w:tc>
      </w:tr>
      <w:tr w:rsidR="00C8788B" w:rsidRPr="00C8788B" w14:paraId="3650DA94" w14:textId="77777777" w:rsidTr="0062704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245B8185" w14:textId="77777777" w:rsidR="007E2B09" w:rsidRPr="00C8788B" w:rsidRDefault="007E2B09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Diabetes mellitus, n (%)</w:t>
            </w:r>
          </w:p>
        </w:tc>
        <w:tc>
          <w:tcPr>
            <w:tcW w:w="1250" w:type="pct"/>
            <w:shd w:val="clear" w:color="auto" w:fill="auto"/>
          </w:tcPr>
          <w:p w14:paraId="65848F6D" w14:textId="3A7CED71" w:rsidR="007E2B09" w:rsidRPr="00C8788B" w:rsidRDefault="007E2B09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 (20.0)</w:t>
            </w:r>
          </w:p>
        </w:tc>
        <w:tc>
          <w:tcPr>
            <w:tcW w:w="1251" w:type="pct"/>
            <w:shd w:val="clear" w:color="auto" w:fill="auto"/>
          </w:tcPr>
          <w:p w14:paraId="297F26B6" w14:textId="678D8B9E" w:rsidR="007E2B09" w:rsidRPr="00C8788B" w:rsidRDefault="007E2B09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6 (11.5)</w:t>
            </w:r>
          </w:p>
        </w:tc>
        <w:tc>
          <w:tcPr>
            <w:tcW w:w="499" w:type="pct"/>
            <w:shd w:val="clear" w:color="auto" w:fill="auto"/>
          </w:tcPr>
          <w:p w14:paraId="0DFCCCFE" w14:textId="6B73ACB2" w:rsidR="007E2B09" w:rsidRPr="00C8788B" w:rsidRDefault="007E2B09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677</w:t>
            </w:r>
          </w:p>
        </w:tc>
      </w:tr>
      <w:tr w:rsidR="00C8788B" w:rsidRPr="00C8788B" w14:paraId="5B7C1135" w14:textId="77777777" w:rsidTr="00627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56DE4358" w14:textId="77777777" w:rsidR="007E2B09" w:rsidRPr="00C8788B" w:rsidRDefault="007E2B09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Heart disease, n (%)</w:t>
            </w:r>
          </w:p>
        </w:tc>
        <w:tc>
          <w:tcPr>
            <w:tcW w:w="1250" w:type="pct"/>
            <w:shd w:val="clear" w:color="auto" w:fill="auto"/>
          </w:tcPr>
          <w:p w14:paraId="27CA702B" w14:textId="09482C47" w:rsidR="007E2B09" w:rsidRPr="00C8788B" w:rsidRDefault="007E2B09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251" w:type="pct"/>
            <w:shd w:val="clear" w:color="auto" w:fill="auto"/>
          </w:tcPr>
          <w:p w14:paraId="1C3DFC5D" w14:textId="60D0D736" w:rsidR="007E2B09" w:rsidRPr="00C8788B" w:rsidRDefault="007E2B09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 (3.8)</w:t>
            </w:r>
          </w:p>
        </w:tc>
        <w:tc>
          <w:tcPr>
            <w:tcW w:w="499" w:type="pct"/>
            <w:shd w:val="clear" w:color="auto" w:fill="auto"/>
          </w:tcPr>
          <w:p w14:paraId="11072DFE" w14:textId="358475AC" w:rsidR="007E2B09" w:rsidRPr="00C8788B" w:rsidRDefault="007E2B09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gt;0.999</w:t>
            </w:r>
          </w:p>
        </w:tc>
      </w:tr>
      <w:tr w:rsidR="00C8788B" w:rsidRPr="00C8788B" w14:paraId="715B5329" w14:textId="77777777" w:rsidTr="0062704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41AD1757" w14:textId="77777777" w:rsidR="007E2B09" w:rsidRPr="00C8788B" w:rsidRDefault="007E2B09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History of stroke, n (%)</w:t>
            </w:r>
          </w:p>
        </w:tc>
        <w:tc>
          <w:tcPr>
            <w:tcW w:w="1250" w:type="pct"/>
            <w:shd w:val="clear" w:color="auto" w:fill="auto"/>
          </w:tcPr>
          <w:p w14:paraId="28652C77" w14:textId="345323F8" w:rsidR="007E2B09" w:rsidRPr="00C8788B" w:rsidRDefault="007E2B09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 (20.0)</w:t>
            </w:r>
          </w:p>
        </w:tc>
        <w:tc>
          <w:tcPr>
            <w:tcW w:w="1251" w:type="pct"/>
            <w:shd w:val="clear" w:color="auto" w:fill="auto"/>
          </w:tcPr>
          <w:p w14:paraId="4C678C20" w14:textId="669039D0" w:rsidR="007E2B09" w:rsidRPr="00C8788B" w:rsidRDefault="007E2B09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 (9.6)</w:t>
            </w:r>
          </w:p>
        </w:tc>
        <w:tc>
          <w:tcPr>
            <w:tcW w:w="499" w:type="pct"/>
            <w:shd w:val="clear" w:color="auto" w:fill="auto"/>
          </w:tcPr>
          <w:p w14:paraId="3B7778A0" w14:textId="64AF3671" w:rsidR="007E2B09" w:rsidRPr="00C8788B" w:rsidRDefault="007E2B09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522</w:t>
            </w:r>
          </w:p>
        </w:tc>
      </w:tr>
      <w:tr w:rsidR="00C8788B" w:rsidRPr="00C8788B" w14:paraId="723E1AD7" w14:textId="77777777" w:rsidTr="00627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57923F35" w14:textId="77777777" w:rsidR="00CB45E8" w:rsidRPr="00C8788B" w:rsidRDefault="00CB45E8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Days of hospitalization, median (IQR)</w:t>
            </w:r>
          </w:p>
        </w:tc>
        <w:tc>
          <w:tcPr>
            <w:tcW w:w="1250" w:type="pct"/>
            <w:shd w:val="clear" w:color="auto" w:fill="auto"/>
          </w:tcPr>
          <w:p w14:paraId="208FC313" w14:textId="2F900418" w:rsidR="00CB45E8" w:rsidRPr="00C8788B" w:rsidRDefault="00CB45E8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="00B840B4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1</w:t>
            </w:r>
            <w:r w:rsidR="00B840B4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="00B840B4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8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463B7C2E" w14:textId="50EF155D" w:rsidR="00CB45E8" w:rsidRPr="00C8788B" w:rsidRDefault="00B840B4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5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1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4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7317C71A" w14:textId="12317D3E" w:rsidR="00CB45E8" w:rsidRPr="00C8788B" w:rsidRDefault="00CB45E8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4</w:t>
            </w:r>
            <w:r w:rsidR="007E2B0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3</w:t>
            </w:r>
          </w:p>
        </w:tc>
      </w:tr>
      <w:tr w:rsidR="00C8788B" w:rsidRPr="00C8788B" w14:paraId="3A8B291D" w14:textId="77777777" w:rsidTr="0062704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5398A79C" w14:textId="77777777" w:rsidR="00CB45E8" w:rsidRPr="00C8788B" w:rsidRDefault="00CB45E8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NIHSS, median (IQR)</w:t>
            </w:r>
          </w:p>
        </w:tc>
        <w:tc>
          <w:tcPr>
            <w:tcW w:w="1250" w:type="pct"/>
            <w:shd w:val="clear" w:color="auto" w:fill="auto"/>
          </w:tcPr>
          <w:p w14:paraId="2262EF1B" w14:textId="55892CB1" w:rsidR="00CB45E8" w:rsidRPr="00C8788B" w:rsidRDefault="00372D1C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1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8-17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487B93B5" w14:textId="25308F48" w:rsidR="00CB45E8" w:rsidRPr="00C8788B" w:rsidRDefault="00CB45E8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="00372D1C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="00372D1C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0-16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47DE69BC" w14:textId="577AD8E6" w:rsidR="00CB45E8" w:rsidRPr="00C8788B" w:rsidRDefault="007E2B09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751</w:t>
            </w:r>
          </w:p>
        </w:tc>
      </w:tr>
      <w:tr w:rsidR="00C8788B" w:rsidRPr="00C8788B" w14:paraId="55E189EF" w14:textId="77777777" w:rsidTr="00627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07B512E2" w14:textId="77777777" w:rsidR="00CB45E8" w:rsidRPr="00C8788B" w:rsidRDefault="00CB45E8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APACHE II, median (IQR)</w:t>
            </w:r>
          </w:p>
        </w:tc>
        <w:tc>
          <w:tcPr>
            <w:tcW w:w="1250" w:type="pct"/>
            <w:shd w:val="clear" w:color="auto" w:fill="auto"/>
          </w:tcPr>
          <w:p w14:paraId="48A2174E" w14:textId="77777777" w:rsidR="00CB45E8" w:rsidRPr="00C8788B" w:rsidRDefault="00CB45E8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7 (5-9)</w:t>
            </w:r>
          </w:p>
        </w:tc>
        <w:tc>
          <w:tcPr>
            <w:tcW w:w="1251" w:type="pct"/>
            <w:shd w:val="clear" w:color="auto" w:fill="auto"/>
          </w:tcPr>
          <w:p w14:paraId="0D64F5D0" w14:textId="77777777" w:rsidR="00CB45E8" w:rsidRPr="00C8788B" w:rsidRDefault="00CB45E8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 (7-11)</w:t>
            </w:r>
          </w:p>
        </w:tc>
        <w:tc>
          <w:tcPr>
            <w:tcW w:w="499" w:type="pct"/>
            <w:shd w:val="clear" w:color="auto" w:fill="auto"/>
          </w:tcPr>
          <w:p w14:paraId="7536E44E" w14:textId="35874DBA" w:rsidR="00CB45E8" w:rsidRPr="00C8788B" w:rsidRDefault="00CB45E8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="007E2B0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97</w:t>
            </w:r>
          </w:p>
        </w:tc>
      </w:tr>
      <w:tr w:rsidR="00C8788B" w:rsidRPr="00C8788B" w14:paraId="7FA8A964" w14:textId="77777777" w:rsidTr="0062704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48756A91" w14:textId="77777777" w:rsidR="00CB45E8" w:rsidRPr="00C8788B" w:rsidRDefault="00CB45E8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GCS, median (IQR)</w:t>
            </w:r>
          </w:p>
        </w:tc>
        <w:tc>
          <w:tcPr>
            <w:tcW w:w="1250" w:type="pct"/>
            <w:shd w:val="clear" w:color="auto" w:fill="auto"/>
          </w:tcPr>
          <w:p w14:paraId="5B862739" w14:textId="6E887C27" w:rsidR="00CB45E8" w:rsidRPr="00C8788B" w:rsidRDefault="00CB45E8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="00372D1C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="00372D1C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1</w:t>
            </w:r>
            <w:r w:rsidR="00372D1C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449B9AC9" w14:textId="1F1E160D" w:rsidR="00CB45E8" w:rsidRPr="00C8788B" w:rsidRDefault="00CB45E8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="00372D1C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="00372D1C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-12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208DEC22" w14:textId="71500476" w:rsidR="00CB45E8" w:rsidRPr="00C8788B" w:rsidRDefault="00CB45E8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="007E2B0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75</w:t>
            </w:r>
          </w:p>
        </w:tc>
      </w:tr>
      <w:tr w:rsidR="00C8788B" w:rsidRPr="00C8788B" w14:paraId="2FCCDA81" w14:textId="77777777" w:rsidTr="00627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047767C1" w14:textId="77777777" w:rsidR="00CB45E8" w:rsidRPr="00C8788B" w:rsidRDefault="00CB45E8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max-ICH, median (IQR)</w:t>
            </w:r>
          </w:p>
        </w:tc>
        <w:tc>
          <w:tcPr>
            <w:tcW w:w="1250" w:type="pct"/>
            <w:shd w:val="clear" w:color="auto" w:fill="auto"/>
          </w:tcPr>
          <w:p w14:paraId="73D4057E" w14:textId="46AC3127" w:rsidR="00CB45E8" w:rsidRPr="00C8788B" w:rsidRDefault="00194011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-3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27E39D53" w14:textId="617B5A3A" w:rsidR="00CB45E8" w:rsidRPr="00C8788B" w:rsidRDefault="00CB45E8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 (2-</w:t>
            </w:r>
            <w:r w:rsidR="00194011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62173804" w14:textId="44FB7EE2" w:rsidR="00CB45E8" w:rsidRPr="00C8788B" w:rsidRDefault="007E2B09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845</w:t>
            </w:r>
          </w:p>
        </w:tc>
      </w:tr>
      <w:tr w:rsidR="00C8788B" w:rsidRPr="00C8788B" w14:paraId="24504B99" w14:textId="77777777" w:rsidTr="0062704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60E753AA" w14:textId="77777777" w:rsidR="00CB45E8" w:rsidRPr="00C8788B" w:rsidRDefault="00CB45E8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iICH</w:t>
            </w:r>
            <w:proofErr w:type="spellEnd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, median (IQR)</w:t>
            </w:r>
          </w:p>
        </w:tc>
        <w:tc>
          <w:tcPr>
            <w:tcW w:w="1250" w:type="pct"/>
            <w:shd w:val="clear" w:color="auto" w:fill="auto"/>
          </w:tcPr>
          <w:p w14:paraId="25818191" w14:textId="2D6CB2FC" w:rsidR="00CB45E8" w:rsidRPr="00C8788B" w:rsidRDefault="00194011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3)</w:t>
            </w:r>
          </w:p>
        </w:tc>
        <w:tc>
          <w:tcPr>
            <w:tcW w:w="1251" w:type="pct"/>
            <w:shd w:val="clear" w:color="auto" w:fill="auto"/>
          </w:tcPr>
          <w:p w14:paraId="74546539" w14:textId="380CECF2" w:rsidR="00CB45E8" w:rsidRPr="00C8788B" w:rsidRDefault="00194011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3-4)</w:t>
            </w:r>
          </w:p>
        </w:tc>
        <w:tc>
          <w:tcPr>
            <w:tcW w:w="499" w:type="pct"/>
            <w:shd w:val="clear" w:color="auto" w:fill="auto"/>
          </w:tcPr>
          <w:p w14:paraId="64BC3BD5" w14:textId="65D217A9" w:rsidR="00CB45E8" w:rsidRPr="00C8788B" w:rsidRDefault="007E2B09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017</w:t>
            </w:r>
          </w:p>
        </w:tc>
      </w:tr>
      <w:tr w:rsidR="00C8788B" w:rsidRPr="00C8788B" w14:paraId="7A14C23F" w14:textId="77777777" w:rsidTr="00627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27EA4A35" w14:textId="77777777" w:rsidR="00CB45E8" w:rsidRPr="00C8788B" w:rsidRDefault="00CB45E8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ICH volume, mL, median (IQR)</w:t>
            </w:r>
          </w:p>
        </w:tc>
        <w:tc>
          <w:tcPr>
            <w:tcW w:w="1250" w:type="pct"/>
            <w:shd w:val="clear" w:color="auto" w:fill="auto"/>
          </w:tcPr>
          <w:p w14:paraId="622D9171" w14:textId="1E73B9C6" w:rsidR="00CB45E8" w:rsidRPr="00C8788B" w:rsidRDefault="00194011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7.3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2.8-35.0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0931931E" w14:textId="5F82D2C1" w:rsidR="00CB45E8" w:rsidRPr="00C8788B" w:rsidRDefault="00194011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31.0 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.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4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.9</w:t>
            </w:r>
            <w:r w:rsidR="00CB45E8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4DE58B10" w14:textId="5850576B" w:rsidR="00CB45E8" w:rsidRPr="00C8788B" w:rsidRDefault="007E2B09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332</w:t>
            </w:r>
          </w:p>
        </w:tc>
      </w:tr>
      <w:tr w:rsidR="00C8788B" w:rsidRPr="00C8788B" w14:paraId="34DA4587" w14:textId="77777777" w:rsidTr="0062704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096CD823" w14:textId="77777777" w:rsidR="002555F3" w:rsidRPr="00C8788B" w:rsidRDefault="002555F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IVH, n (%)</w:t>
            </w:r>
          </w:p>
        </w:tc>
        <w:tc>
          <w:tcPr>
            <w:tcW w:w="1250" w:type="pct"/>
            <w:shd w:val="clear" w:color="auto" w:fill="auto"/>
          </w:tcPr>
          <w:p w14:paraId="2FAC63E6" w14:textId="3D602471" w:rsidR="002555F3" w:rsidRPr="00C8788B" w:rsidRDefault="002555F3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251" w:type="pct"/>
            <w:shd w:val="clear" w:color="auto" w:fill="auto"/>
          </w:tcPr>
          <w:p w14:paraId="03813657" w14:textId="01F9D2F4" w:rsidR="002555F3" w:rsidRPr="00C8788B" w:rsidRDefault="002555F3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1 (21.2)</w:t>
            </w:r>
          </w:p>
        </w:tc>
        <w:tc>
          <w:tcPr>
            <w:tcW w:w="499" w:type="pct"/>
            <w:shd w:val="clear" w:color="auto" w:fill="auto"/>
          </w:tcPr>
          <w:p w14:paraId="0F0E5B89" w14:textId="1ECD68E1" w:rsidR="002555F3" w:rsidRPr="00C8788B" w:rsidRDefault="002555F3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761</w:t>
            </w:r>
          </w:p>
        </w:tc>
      </w:tr>
      <w:tr w:rsidR="00C8788B" w:rsidRPr="00C8788B" w14:paraId="3EA35E18" w14:textId="77777777" w:rsidTr="00627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34AA0CB5" w14:textId="77777777" w:rsidR="002555F3" w:rsidRPr="00C8788B" w:rsidRDefault="002555F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Hematoma irregular shape, n (%) </w:t>
            </w:r>
          </w:p>
        </w:tc>
        <w:tc>
          <w:tcPr>
            <w:tcW w:w="1250" w:type="pct"/>
            <w:shd w:val="clear" w:color="auto" w:fill="auto"/>
          </w:tcPr>
          <w:p w14:paraId="7AB64C39" w14:textId="792391F4" w:rsidR="002555F3" w:rsidRPr="00C8788B" w:rsidRDefault="002555F3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0 (66.7)</w:t>
            </w:r>
          </w:p>
        </w:tc>
        <w:tc>
          <w:tcPr>
            <w:tcW w:w="1251" w:type="pct"/>
            <w:shd w:val="clear" w:color="auto" w:fill="auto"/>
          </w:tcPr>
          <w:p w14:paraId="3E972A0F" w14:textId="72DA8A94" w:rsidR="002555F3" w:rsidRPr="00C8788B" w:rsidRDefault="002555F3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2 (61.5)</w:t>
            </w:r>
          </w:p>
        </w:tc>
        <w:tc>
          <w:tcPr>
            <w:tcW w:w="499" w:type="pct"/>
            <w:shd w:val="clear" w:color="auto" w:fill="auto"/>
          </w:tcPr>
          <w:p w14:paraId="483544F6" w14:textId="4C27938C" w:rsidR="002555F3" w:rsidRPr="00C8788B" w:rsidRDefault="002555F3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718</w:t>
            </w:r>
          </w:p>
        </w:tc>
      </w:tr>
      <w:tr w:rsidR="00C8788B" w:rsidRPr="00C8788B" w14:paraId="327F6472" w14:textId="77777777" w:rsidTr="0062704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1C5D988F" w14:textId="77777777" w:rsidR="002555F3" w:rsidRPr="00C8788B" w:rsidRDefault="002555F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Lateral ventricle puncture, n (%)</w:t>
            </w:r>
          </w:p>
        </w:tc>
        <w:tc>
          <w:tcPr>
            <w:tcW w:w="1250" w:type="pct"/>
            <w:shd w:val="clear" w:color="auto" w:fill="auto"/>
          </w:tcPr>
          <w:p w14:paraId="4DB2779F" w14:textId="6092ED29" w:rsidR="002555F3" w:rsidRPr="00C8788B" w:rsidRDefault="002555F3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251" w:type="pct"/>
            <w:shd w:val="clear" w:color="auto" w:fill="auto"/>
          </w:tcPr>
          <w:p w14:paraId="52A3E826" w14:textId="3E03128E" w:rsidR="002555F3" w:rsidRPr="00C8788B" w:rsidRDefault="002555F3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499" w:type="pct"/>
            <w:shd w:val="clear" w:color="auto" w:fill="auto"/>
          </w:tcPr>
          <w:p w14:paraId="750DEE64" w14:textId="1C61C018" w:rsidR="002555F3" w:rsidRPr="00C8788B" w:rsidRDefault="002555F3" w:rsidP="00A03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928</w:t>
            </w:r>
          </w:p>
        </w:tc>
      </w:tr>
      <w:tr w:rsidR="00C8788B" w:rsidRPr="00C8788B" w14:paraId="716C91DE" w14:textId="77777777" w:rsidTr="00627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5C3D3577" w14:textId="0536EB8B" w:rsidR="002555F3" w:rsidRPr="00C8788B" w:rsidRDefault="002555F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Pulmonary infection, n (%)</w:t>
            </w:r>
          </w:p>
        </w:tc>
        <w:tc>
          <w:tcPr>
            <w:tcW w:w="1250" w:type="pct"/>
            <w:shd w:val="clear" w:color="auto" w:fill="auto"/>
          </w:tcPr>
          <w:p w14:paraId="3338FE15" w14:textId="2CD88CBF" w:rsidR="002555F3" w:rsidRPr="00C8788B" w:rsidRDefault="002555F3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1 (73.3)</w:t>
            </w:r>
          </w:p>
        </w:tc>
        <w:tc>
          <w:tcPr>
            <w:tcW w:w="1251" w:type="pct"/>
            <w:shd w:val="clear" w:color="auto" w:fill="auto"/>
          </w:tcPr>
          <w:p w14:paraId="2C783C07" w14:textId="2A7FCA59" w:rsidR="002555F3" w:rsidRPr="00C8788B" w:rsidRDefault="002555F3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0 (76.9)</w:t>
            </w:r>
          </w:p>
        </w:tc>
        <w:tc>
          <w:tcPr>
            <w:tcW w:w="499" w:type="pct"/>
            <w:shd w:val="clear" w:color="auto" w:fill="auto"/>
          </w:tcPr>
          <w:p w14:paraId="1BA3AE90" w14:textId="3E04C0DA" w:rsidR="002555F3" w:rsidRPr="00C8788B" w:rsidRDefault="002555F3" w:rsidP="00A03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gt;0.999</w:t>
            </w:r>
          </w:p>
        </w:tc>
      </w:tr>
      <w:tr w:rsidR="00C8788B" w:rsidRPr="00C8788B" w14:paraId="70CC26A9" w14:textId="77777777" w:rsidTr="0062704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3CB7E1AE" w14:textId="19C1D678" w:rsidR="00627040" w:rsidRPr="00C8788B" w:rsidRDefault="00627040" w:rsidP="00627040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Basal 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anglia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h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emorrhage, n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2501" w:type="pct"/>
            <w:gridSpan w:val="2"/>
            <w:shd w:val="clear" w:color="auto" w:fill="auto"/>
          </w:tcPr>
          <w:p w14:paraId="085F8E9E" w14:textId="794BC515" w:rsidR="00627040" w:rsidRPr="00C8788B" w:rsidRDefault="00C04717" w:rsidP="00C047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6 (98.5)</w:t>
            </w:r>
          </w:p>
        </w:tc>
        <w:tc>
          <w:tcPr>
            <w:tcW w:w="499" w:type="pct"/>
            <w:shd w:val="clear" w:color="auto" w:fill="auto"/>
          </w:tcPr>
          <w:p w14:paraId="54EF0629" w14:textId="77777777" w:rsidR="00627040" w:rsidRPr="00C8788B" w:rsidRDefault="00627040" w:rsidP="00627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C8788B" w:rsidRPr="00C8788B" w14:paraId="79F493D4" w14:textId="77777777" w:rsidTr="00627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62F42471" w14:textId="3C4D868C" w:rsidR="00627040" w:rsidRPr="00C8788B" w:rsidRDefault="00627040" w:rsidP="00627040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Thalamic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h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emorrhage, n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2501" w:type="pct"/>
            <w:gridSpan w:val="2"/>
            <w:shd w:val="clear" w:color="auto" w:fill="auto"/>
          </w:tcPr>
          <w:p w14:paraId="30EE7AB8" w14:textId="178A5896" w:rsidR="00627040" w:rsidRPr="00C8788B" w:rsidRDefault="00C04717" w:rsidP="00C047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 (1.5)</w:t>
            </w:r>
          </w:p>
        </w:tc>
        <w:tc>
          <w:tcPr>
            <w:tcW w:w="499" w:type="pct"/>
            <w:shd w:val="clear" w:color="auto" w:fill="auto"/>
          </w:tcPr>
          <w:p w14:paraId="47E6BD2F" w14:textId="77777777" w:rsidR="00627040" w:rsidRPr="00C8788B" w:rsidRDefault="00627040" w:rsidP="00627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</w:tbl>
    <w:p w14:paraId="6D24DD65" w14:textId="77777777" w:rsidR="00CB45E8" w:rsidRPr="00C8788B" w:rsidRDefault="00CB45E8" w:rsidP="00A03703">
      <w:pPr>
        <w:rPr>
          <w:rFonts w:ascii="Times New Roman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C8788B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C8788B">
        <w:rPr>
          <w:rFonts w:ascii="Times New Roman" w:hAnsi="Times New Roman" w:cs="Times New Roman"/>
          <w:sz w:val="24"/>
          <w:szCs w:val="24"/>
        </w:rPr>
        <w:t>, modified Rankin Scale; NIHSS, National Institutes of Health Stroke Scale; APACHE II, Acute Physiology and Chronic Health Evaluation II; GCS, Glasgow Coma Scale; max-ICH, maximally treated ICH score; IVH, intraventricular hemorrhage.</w:t>
      </w:r>
    </w:p>
    <w:p w14:paraId="5437B6CE" w14:textId="77777777" w:rsidR="008739F7" w:rsidRPr="00C8788B" w:rsidRDefault="008739F7" w:rsidP="00A03703">
      <w:pPr>
        <w:rPr>
          <w:rFonts w:ascii="Times New Roman" w:hAnsi="Times New Roman" w:cs="Times New Roman"/>
          <w:sz w:val="24"/>
          <w:szCs w:val="24"/>
        </w:rPr>
      </w:pPr>
    </w:p>
    <w:p w14:paraId="410DC7BE" w14:textId="77777777" w:rsidR="00853737" w:rsidRPr="00C8788B" w:rsidRDefault="00853737" w:rsidP="00A03703">
      <w:pPr>
        <w:rPr>
          <w:rFonts w:ascii="Times New Roman" w:hAnsi="Times New Roman" w:cs="Times New Roman"/>
          <w:sz w:val="24"/>
          <w:szCs w:val="24"/>
        </w:rPr>
        <w:sectPr w:rsidR="00853737" w:rsidRPr="00C8788B" w:rsidSect="00B019E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E418438" w14:textId="1F0EAD22" w:rsidR="00282083" w:rsidRPr="00C8788B" w:rsidRDefault="00C8788B" w:rsidP="00A03703">
      <w:pPr>
        <w:rPr>
          <w:rFonts w:ascii="Times New Roman" w:eastAsia="黑体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96411" w:rsidRPr="00C8788B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282083" w:rsidRPr="00C878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2083" w:rsidRPr="00C8788B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282083" w:rsidRPr="00C8788B">
        <w:rPr>
          <w:rFonts w:ascii="Times New Roman" w:eastAsia="黑体" w:hAnsi="Times New Roman" w:cs="Times New Roman"/>
          <w:sz w:val="24"/>
          <w:szCs w:val="24"/>
        </w:rPr>
        <w:t>Patient characteristics of</w:t>
      </w:r>
      <w:r w:rsidR="00741D2A" w:rsidRPr="00C8788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7E378F" w:rsidRPr="00C8788B">
        <w:rPr>
          <w:rFonts w:ascii="Times New Roman" w:eastAsia="黑体" w:hAnsi="Times New Roman" w:cs="Times New Roman"/>
          <w:sz w:val="24"/>
          <w:szCs w:val="24"/>
        </w:rPr>
        <w:t>conservative treatment</w:t>
      </w:r>
      <w:r w:rsidR="00282083" w:rsidRPr="00C8788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282083" w:rsidRPr="00C8788B">
        <w:rPr>
          <w:rFonts w:ascii="Times New Roman" w:hAnsi="Times New Roman" w:cs="Times New Roman"/>
          <w:sz w:val="24"/>
          <w:szCs w:val="24"/>
        </w:rPr>
        <w:t>subgroup</w:t>
      </w:r>
      <w:r w:rsidR="00282083" w:rsidRPr="00C8788B"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7"/>
        <w:gridCol w:w="2311"/>
        <w:gridCol w:w="2312"/>
        <w:gridCol w:w="922"/>
      </w:tblGrid>
      <w:tr w:rsidR="00C8788B" w:rsidRPr="00C8788B" w14:paraId="47C26C66" w14:textId="77777777" w:rsidTr="00442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27A2645" w14:textId="77777777" w:rsidR="00282083" w:rsidRPr="00C8788B" w:rsidRDefault="0028208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1AFB4F" w14:textId="53FB55CD" w:rsidR="00282083" w:rsidRPr="00C8788B" w:rsidRDefault="00282083" w:rsidP="006713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mRS</w:t>
            </w:r>
            <w:proofErr w:type="spellEnd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 ≤ 2 (n</w:t>
            </w:r>
            <w:r w:rsidR="0056365E"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= </w:t>
            </w:r>
            <w:r w:rsidR="00335A89"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122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D27E22A" w14:textId="6C1782F8" w:rsidR="00282083" w:rsidRPr="00C8788B" w:rsidRDefault="00282083" w:rsidP="006713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mRS</w:t>
            </w:r>
            <w:proofErr w:type="spellEnd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 &gt; 2</w:t>
            </w:r>
            <w:r w:rsidR="00EC5877"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(n</w:t>
            </w:r>
            <w:r w:rsidR="0056365E"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= </w:t>
            </w:r>
            <w:r w:rsidR="00335A89"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116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E1C1E47" w14:textId="314FD530" w:rsidR="00F74050" w:rsidRPr="006711B1" w:rsidRDefault="00F74050" w:rsidP="00F740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711B1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</w:tr>
      <w:tr w:rsidR="00C8788B" w:rsidRPr="00C8788B" w14:paraId="7E55BE08" w14:textId="77777777" w:rsidTr="0044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single" w:sz="4" w:space="0" w:color="auto"/>
            </w:tcBorders>
            <w:shd w:val="clear" w:color="auto" w:fill="auto"/>
          </w:tcPr>
          <w:p w14:paraId="08C56065" w14:textId="77777777" w:rsidR="0043030B" w:rsidRPr="00C8788B" w:rsidRDefault="0043030B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Age, median (IQR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170FC648" w14:textId="66A139C0" w:rsidR="0043030B" w:rsidRPr="00C8788B" w:rsidRDefault="0043030B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="00335A8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.0 (</w:t>
            </w:r>
            <w:r w:rsidR="00335A8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9.0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6</w:t>
            </w:r>
            <w:r w:rsidR="00335A8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.0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</w:tcPr>
          <w:p w14:paraId="5336657D" w14:textId="1FE9BE5E" w:rsidR="0043030B" w:rsidRPr="00C8788B" w:rsidRDefault="00335A89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60.0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5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.0-7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14:paraId="68E04220" w14:textId="3499D673" w:rsidR="0043030B" w:rsidRPr="00C8788B" w:rsidRDefault="0043030B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002</w:t>
            </w:r>
          </w:p>
        </w:tc>
      </w:tr>
      <w:tr w:rsidR="00C8788B" w:rsidRPr="00C8788B" w14:paraId="37313C7B" w14:textId="77777777" w:rsidTr="00442D5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3A683523" w14:textId="77777777" w:rsidR="0043030B" w:rsidRPr="00C8788B" w:rsidRDefault="0043030B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Sex, male, n (%)</w:t>
            </w:r>
          </w:p>
        </w:tc>
        <w:tc>
          <w:tcPr>
            <w:tcW w:w="1250" w:type="pct"/>
            <w:shd w:val="clear" w:color="auto" w:fill="auto"/>
          </w:tcPr>
          <w:p w14:paraId="4ACB5FD9" w14:textId="15A78A1B" w:rsidR="0043030B" w:rsidRPr="00C8788B" w:rsidRDefault="008B4EF4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67.2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7728E364" w14:textId="7CADE66C" w:rsidR="0043030B" w:rsidRPr="00C8788B" w:rsidRDefault="008B4EF4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 (6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.8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76A8722E" w14:textId="73CF3EE6" w:rsidR="0043030B" w:rsidRPr="00C8788B" w:rsidRDefault="0043030B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664</w:t>
            </w:r>
          </w:p>
        </w:tc>
      </w:tr>
      <w:tr w:rsidR="00C8788B" w:rsidRPr="00C8788B" w14:paraId="2D5E6806" w14:textId="77777777" w:rsidTr="0044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76EA1891" w14:textId="77777777" w:rsidR="0043030B" w:rsidRPr="00C8788B" w:rsidRDefault="0043030B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Hypertension, n (%)</w:t>
            </w:r>
          </w:p>
        </w:tc>
        <w:tc>
          <w:tcPr>
            <w:tcW w:w="1250" w:type="pct"/>
            <w:shd w:val="clear" w:color="auto" w:fill="auto"/>
          </w:tcPr>
          <w:p w14:paraId="0DBD635F" w14:textId="223DF268" w:rsidR="0043030B" w:rsidRPr="00C8788B" w:rsidRDefault="008B4EF4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87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71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.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3599EE2E" w14:textId="1307E0E0" w:rsidR="0043030B" w:rsidRPr="00C8788B" w:rsidRDefault="008B4EF4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7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6 (6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.5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6D533D2A" w14:textId="3556A6D5" w:rsidR="0043030B" w:rsidRPr="00C8788B" w:rsidRDefault="0043030B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336</w:t>
            </w:r>
          </w:p>
        </w:tc>
      </w:tr>
      <w:tr w:rsidR="00C8788B" w:rsidRPr="00C8788B" w14:paraId="6DD9E325" w14:textId="77777777" w:rsidTr="00442D5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19C97A16" w14:textId="77777777" w:rsidR="0043030B" w:rsidRPr="00C8788B" w:rsidRDefault="0043030B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Diabetes mellitus, n (%)</w:t>
            </w:r>
          </w:p>
        </w:tc>
        <w:tc>
          <w:tcPr>
            <w:tcW w:w="1250" w:type="pct"/>
            <w:shd w:val="clear" w:color="auto" w:fill="auto"/>
          </w:tcPr>
          <w:p w14:paraId="615D518B" w14:textId="672333CA" w:rsidR="0043030B" w:rsidRPr="00C8788B" w:rsidRDefault="008B4EF4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7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1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.9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540E1A23" w14:textId="1DA3DE80" w:rsidR="0043030B" w:rsidRPr="00C8788B" w:rsidRDefault="008B4EF4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2.9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3C0D85FC" w14:textId="4FF70201" w:rsidR="0043030B" w:rsidRPr="00C8788B" w:rsidRDefault="0043030B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821</w:t>
            </w:r>
          </w:p>
        </w:tc>
      </w:tr>
      <w:tr w:rsidR="00C8788B" w:rsidRPr="00C8788B" w14:paraId="598D26C4" w14:textId="77777777" w:rsidTr="0044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5AEBF109" w14:textId="77777777" w:rsidR="0043030B" w:rsidRPr="00C8788B" w:rsidRDefault="0043030B" w:rsidP="00A03703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Heart disease, n (%)</w:t>
            </w:r>
          </w:p>
        </w:tc>
        <w:tc>
          <w:tcPr>
            <w:tcW w:w="1250" w:type="pct"/>
            <w:shd w:val="clear" w:color="auto" w:fill="auto"/>
          </w:tcPr>
          <w:p w14:paraId="288AC402" w14:textId="37A349AF" w:rsidR="0043030B" w:rsidRPr="00C8788B" w:rsidRDefault="008B4EF4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.3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6E8E3D1E" w14:textId="7464DCC5" w:rsidR="0043030B" w:rsidRPr="00C8788B" w:rsidRDefault="008B4EF4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.3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61CB912C" w14:textId="7E8EC1B3" w:rsidR="0043030B" w:rsidRPr="00C8788B" w:rsidRDefault="0043030B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939</w:t>
            </w:r>
          </w:p>
        </w:tc>
      </w:tr>
      <w:tr w:rsidR="00C8788B" w:rsidRPr="00C8788B" w14:paraId="68662680" w14:textId="77777777" w:rsidTr="00442D5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1715089E" w14:textId="77777777" w:rsidR="0043030B" w:rsidRPr="00C8788B" w:rsidRDefault="0043030B" w:rsidP="00A03703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History of stroke, n (%)</w:t>
            </w:r>
          </w:p>
        </w:tc>
        <w:tc>
          <w:tcPr>
            <w:tcW w:w="1250" w:type="pct"/>
            <w:shd w:val="clear" w:color="auto" w:fill="auto"/>
          </w:tcPr>
          <w:p w14:paraId="1CF85FF4" w14:textId="7DF9B3CE" w:rsidR="0043030B" w:rsidRPr="00C8788B" w:rsidRDefault="008B4EF4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2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.8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7F85E336" w14:textId="2F3D02BD" w:rsidR="0043030B" w:rsidRPr="00C8788B" w:rsidRDefault="008B4EF4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2.1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4E6A8B13" w14:textId="22CB20AF" w:rsidR="0043030B" w:rsidRPr="00C8788B" w:rsidRDefault="0043030B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581</w:t>
            </w:r>
          </w:p>
        </w:tc>
      </w:tr>
      <w:tr w:rsidR="00C8788B" w:rsidRPr="00C8788B" w14:paraId="31BE15AE" w14:textId="77777777" w:rsidTr="0044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31DFEB18" w14:textId="77777777" w:rsidR="0043030B" w:rsidRPr="00C8788B" w:rsidRDefault="0043030B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Days of hospitalization, median (IQR)</w:t>
            </w:r>
          </w:p>
        </w:tc>
        <w:tc>
          <w:tcPr>
            <w:tcW w:w="1250" w:type="pct"/>
            <w:shd w:val="clear" w:color="auto" w:fill="auto"/>
          </w:tcPr>
          <w:p w14:paraId="764AD573" w14:textId="0E89CA07" w:rsidR="0043030B" w:rsidRPr="00C8788B" w:rsidRDefault="0043030B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="00335A8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="00335A8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="00335A8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9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2FEBA5E6" w14:textId="3D0990F7" w:rsidR="0043030B" w:rsidRPr="00C8788B" w:rsidRDefault="00335A89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6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1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-28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7E482B9D" w14:textId="69CA42E1" w:rsidR="0043030B" w:rsidRPr="00C8788B" w:rsidRDefault="0043030B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007</w:t>
            </w:r>
          </w:p>
        </w:tc>
      </w:tr>
      <w:tr w:rsidR="00C8788B" w:rsidRPr="00C8788B" w14:paraId="15EA13E5" w14:textId="77777777" w:rsidTr="00442D5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64528090" w14:textId="77777777" w:rsidR="0043030B" w:rsidRPr="00C8788B" w:rsidRDefault="0043030B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NIHSS, median (IQR)</w:t>
            </w:r>
          </w:p>
        </w:tc>
        <w:tc>
          <w:tcPr>
            <w:tcW w:w="1250" w:type="pct"/>
            <w:shd w:val="clear" w:color="auto" w:fill="auto"/>
          </w:tcPr>
          <w:p w14:paraId="4C1AF1AC" w14:textId="6A587E11" w:rsidR="0043030B" w:rsidRPr="00C8788B" w:rsidRDefault="0043030B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 (2-</w:t>
            </w:r>
            <w:r w:rsidR="00335A8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7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40B639C3" w14:textId="090DE0E8" w:rsidR="0043030B" w:rsidRPr="00C8788B" w:rsidRDefault="0043030B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="00335A8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="00335A8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7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1</w:t>
            </w:r>
            <w:r w:rsidR="00335A89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29D2C55C" w14:textId="16BDD129" w:rsidR="0043030B" w:rsidRPr="00C8788B" w:rsidRDefault="004244F0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0188A374" w14:textId="77777777" w:rsidTr="0044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5009F7E1" w14:textId="77777777" w:rsidR="0043030B" w:rsidRPr="00C8788B" w:rsidRDefault="0043030B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APACHE II, median (IQR)</w:t>
            </w:r>
          </w:p>
        </w:tc>
        <w:tc>
          <w:tcPr>
            <w:tcW w:w="1250" w:type="pct"/>
            <w:shd w:val="clear" w:color="auto" w:fill="auto"/>
          </w:tcPr>
          <w:p w14:paraId="29775BB7" w14:textId="77777777" w:rsidR="0043030B" w:rsidRPr="00C8788B" w:rsidRDefault="0043030B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7 (5-9)</w:t>
            </w:r>
          </w:p>
        </w:tc>
        <w:tc>
          <w:tcPr>
            <w:tcW w:w="1251" w:type="pct"/>
            <w:shd w:val="clear" w:color="auto" w:fill="auto"/>
          </w:tcPr>
          <w:p w14:paraId="63064150" w14:textId="6FED7B9C" w:rsidR="0043030B" w:rsidRPr="00C8788B" w:rsidRDefault="00422945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0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7-1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02047EFF" w14:textId="43652386" w:rsidR="0043030B" w:rsidRPr="00C8788B" w:rsidRDefault="004244F0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7EFD0CC6" w14:textId="77777777" w:rsidTr="00442D5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71F35010" w14:textId="77777777" w:rsidR="0043030B" w:rsidRPr="00C8788B" w:rsidRDefault="0043030B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GCS, median (IQR)</w:t>
            </w:r>
          </w:p>
        </w:tc>
        <w:tc>
          <w:tcPr>
            <w:tcW w:w="1250" w:type="pct"/>
            <w:shd w:val="clear" w:color="auto" w:fill="auto"/>
          </w:tcPr>
          <w:p w14:paraId="1E536C1F" w14:textId="74A7CA6C" w:rsidR="0043030B" w:rsidRPr="00C8788B" w:rsidRDefault="0043030B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5 (1</w:t>
            </w:r>
            <w:r w:rsidR="00422945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15)</w:t>
            </w:r>
          </w:p>
        </w:tc>
        <w:tc>
          <w:tcPr>
            <w:tcW w:w="1251" w:type="pct"/>
            <w:shd w:val="clear" w:color="auto" w:fill="auto"/>
          </w:tcPr>
          <w:p w14:paraId="0167A0BB" w14:textId="7532C2A5" w:rsidR="0043030B" w:rsidRPr="00C8788B" w:rsidRDefault="0043030B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3 (1</w:t>
            </w:r>
            <w:r w:rsidR="00422945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15)</w:t>
            </w:r>
          </w:p>
        </w:tc>
        <w:tc>
          <w:tcPr>
            <w:tcW w:w="499" w:type="pct"/>
            <w:shd w:val="clear" w:color="auto" w:fill="auto"/>
          </w:tcPr>
          <w:p w14:paraId="7F8DD3A3" w14:textId="6979B666" w:rsidR="0043030B" w:rsidRPr="00C8788B" w:rsidRDefault="004244F0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02507E02" w14:textId="77777777" w:rsidTr="0044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4CDFF759" w14:textId="77777777" w:rsidR="00282083" w:rsidRPr="00C8788B" w:rsidRDefault="0028208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max-ICH, median (IQR)</w:t>
            </w:r>
          </w:p>
        </w:tc>
        <w:tc>
          <w:tcPr>
            <w:tcW w:w="1250" w:type="pct"/>
            <w:shd w:val="clear" w:color="auto" w:fill="auto"/>
          </w:tcPr>
          <w:p w14:paraId="4720EF11" w14:textId="6F1D8836" w:rsidR="00282083" w:rsidRPr="00C8788B" w:rsidRDefault="00282083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 (</w:t>
            </w:r>
            <w:r w:rsidR="00422945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2)</w:t>
            </w:r>
          </w:p>
        </w:tc>
        <w:tc>
          <w:tcPr>
            <w:tcW w:w="1251" w:type="pct"/>
            <w:shd w:val="clear" w:color="auto" w:fill="auto"/>
          </w:tcPr>
          <w:p w14:paraId="558041EE" w14:textId="77777777" w:rsidR="00282083" w:rsidRPr="00C8788B" w:rsidRDefault="00282083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 (2-4)</w:t>
            </w:r>
          </w:p>
        </w:tc>
        <w:tc>
          <w:tcPr>
            <w:tcW w:w="499" w:type="pct"/>
            <w:shd w:val="clear" w:color="auto" w:fill="auto"/>
          </w:tcPr>
          <w:p w14:paraId="346E30BC" w14:textId="77777777" w:rsidR="00282083" w:rsidRPr="00C8788B" w:rsidRDefault="00282083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37C77505" w14:textId="77777777" w:rsidTr="00442D5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64FEC0CE" w14:textId="77777777" w:rsidR="00282083" w:rsidRPr="00C8788B" w:rsidRDefault="0028208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iICH</w:t>
            </w:r>
            <w:proofErr w:type="spellEnd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, median (IQR)</w:t>
            </w:r>
          </w:p>
        </w:tc>
        <w:tc>
          <w:tcPr>
            <w:tcW w:w="1250" w:type="pct"/>
            <w:shd w:val="clear" w:color="auto" w:fill="auto"/>
          </w:tcPr>
          <w:p w14:paraId="1C3793E1" w14:textId="77777777" w:rsidR="00282083" w:rsidRPr="00C8788B" w:rsidRDefault="00282083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1251" w:type="pct"/>
            <w:shd w:val="clear" w:color="auto" w:fill="auto"/>
          </w:tcPr>
          <w:p w14:paraId="1B30DE94" w14:textId="42E8D05C" w:rsidR="00282083" w:rsidRPr="00C8788B" w:rsidRDefault="00422945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3-4)</w:t>
            </w:r>
          </w:p>
        </w:tc>
        <w:tc>
          <w:tcPr>
            <w:tcW w:w="499" w:type="pct"/>
            <w:shd w:val="clear" w:color="auto" w:fill="auto"/>
          </w:tcPr>
          <w:p w14:paraId="3CD7A450" w14:textId="44ACE92E" w:rsidR="00282083" w:rsidRPr="00C8788B" w:rsidRDefault="004244F0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4E291827" w14:textId="77777777" w:rsidTr="0044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2B1C7DA8" w14:textId="77777777" w:rsidR="00282083" w:rsidRPr="00C8788B" w:rsidRDefault="0028208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ICH volume, mL, median (IQR)</w:t>
            </w:r>
          </w:p>
        </w:tc>
        <w:tc>
          <w:tcPr>
            <w:tcW w:w="1250" w:type="pct"/>
            <w:shd w:val="clear" w:color="auto" w:fill="auto"/>
          </w:tcPr>
          <w:p w14:paraId="7F0D6BF8" w14:textId="017FC66A" w:rsidR="00282083" w:rsidRPr="00C8788B" w:rsidRDefault="007D6B79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.6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4.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6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17.1)</w:t>
            </w:r>
          </w:p>
        </w:tc>
        <w:tc>
          <w:tcPr>
            <w:tcW w:w="1251" w:type="pct"/>
            <w:shd w:val="clear" w:color="auto" w:fill="auto"/>
          </w:tcPr>
          <w:p w14:paraId="40F41669" w14:textId="6C2FC6AF" w:rsidR="00282083" w:rsidRPr="00C8788B" w:rsidRDefault="007D6B79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9.0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11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.2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.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6F0C83CC" w14:textId="6339D88F" w:rsidR="00282083" w:rsidRPr="00C8788B" w:rsidRDefault="004244F0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21F5C93B" w14:textId="77777777" w:rsidTr="00442D5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19907181" w14:textId="77777777" w:rsidR="00282083" w:rsidRPr="00C8788B" w:rsidRDefault="0028208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IVH, n (%)</w:t>
            </w:r>
          </w:p>
        </w:tc>
        <w:tc>
          <w:tcPr>
            <w:tcW w:w="1250" w:type="pct"/>
            <w:shd w:val="clear" w:color="auto" w:fill="auto"/>
          </w:tcPr>
          <w:p w14:paraId="555F1377" w14:textId="63ECF850" w:rsidR="00282083" w:rsidRPr="00C8788B" w:rsidRDefault="008B4EF4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7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0.3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3B7A9F83" w14:textId="1795A517" w:rsidR="00282083" w:rsidRPr="00C8788B" w:rsidRDefault="008B4EF4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43.1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6A4631EA" w14:textId="6542BB45" w:rsidR="00282083" w:rsidRPr="00C8788B" w:rsidRDefault="00282083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41</w:t>
            </w:r>
          </w:p>
        </w:tc>
      </w:tr>
      <w:tr w:rsidR="00C8788B" w:rsidRPr="00C8788B" w14:paraId="5A4B9115" w14:textId="77777777" w:rsidTr="0044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6D35B37F" w14:textId="77777777" w:rsidR="00282083" w:rsidRPr="00C8788B" w:rsidRDefault="0028208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Hematoma irregular shape, n (%) </w:t>
            </w:r>
          </w:p>
        </w:tc>
        <w:tc>
          <w:tcPr>
            <w:tcW w:w="1250" w:type="pct"/>
            <w:shd w:val="clear" w:color="auto" w:fill="auto"/>
          </w:tcPr>
          <w:p w14:paraId="403411E3" w14:textId="4CB14098" w:rsidR="00282083" w:rsidRPr="00C8788B" w:rsidRDefault="008B4EF4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36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29.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289F09F5" w14:textId="5A975F31" w:rsidR="00282083" w:rsidRPr="00C8788B" w:rsidRDefault="008B4EF4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68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5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8.6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784DC355" w14:textId="6D2ED8A0" w:rsidR="00282083" w:rsidRPr="00C8788B" w:rsidRDefault="008B4EF4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27FFDB8F" w14:textId="77777777" w:rsidTr="00442D5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2009C08D" w14:textId="77777777" w:rsidR="00282083" w:rsidRPr="00C8788B" w:rsidRDefault="0028208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Lateral ventricle puncture, n (%)</w:t>
            </w:r>
          </w:p>
        </w:tc>
        <w:tc>
          <w:tcPr>
            <w:tcW w:w="1250" w:type="pct"/>
            <w:shd w:val="clear" w:color="auto" w:fill="auto"/>
          </w:tcPr>
          <w:p w14:paraId="312CA69C" w14:textId="444D5DA7" w:rsidR="00282083" w:rsidRPr="00C8788B" w:rsidRDefault="008B4EF4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1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.0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190069CB" w14:textId="4572323B" w:rsidR="00282083" w:rsidRPr="00C8788B" w:rsidRDefault="008B4EF4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2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1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9.0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3FE75049" w14:textId="7A3E57B0" w:rsidR="00282083" w:rsidRPr="00C8788B" w:rsidRDefault="00282083" w:rsidP="006713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="0043030B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026</w:t>
            </w:r>
          </w:p>
        </w:tc>
      </w:tr>
      <w:tr w:rsidR="00C8788B" w:rsidRPr="00C8788B" w14:paraId="1680DAC2" w14:textId="77777777" w:rsidTr="0044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1D96CB07" w14:textId="26F6E639" w:rsidR="00282083" w:rsidRPr="00C8788B" w:rsidRDefault="00282083" w:rsidP="00A03703">
            <w:pPr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bookmarkStart w:id="13" w:name="_Hlk158326802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Pulmonary infection</w:t>
            </w:r>
            <w:bookmarkEnd w:id="13"/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250" w:type="pct"/>
            <w:shd w:val="clear" w:color="auto" w:fill="auto"/>
          </w:tcPr>
          <w:p w14:paraId="3CF7895C" w14:textId="3BCF0479" w:rsidR="00282083" w:rsidRPr="00C8788B" w:rsidRDefault="008B4EF4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22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18.0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7F5D62A3" w14:textId="601E8D24" w:rsidR="00282083" w:rsidRPr="00C8788B" w:rsidRDefault="008B4EF4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9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</w:t>
            </w: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50.9</w:t>
            </w:r>
            <w:r w:rsidR="00282083"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9" w:type="pct"/>
            <w:shd w:val="clear" w:color="auto" w:fill="auto"/>
          </w:tcPr>
          <w:p w14:paraId="3C9E0DB6" w14:textId="77777777" w:rsidR="00282083" w:rsidRPr="00C8788B" w:rsidRDefault="00282083" w:rsidP="006713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sz w:val="24"/>
                <w:szCs w:val="24"/>
              </w:rPr>
              <w:t>&lt;0.001</w:t>
            </w:r>
          </w:p>
        </w:tc>
      </w:tr>
      <w:tr w:rsidR="00C8788B" w:rsidRPr="00C8788B" w14:paraId="2C20AF50" w14:textId="77777777" w:rsidTr="00442D5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4618C17B" w14:textId="41C80440" w:rsidR="00442D5E" w:rsidRPr="00C8788B" w:rsidRDefault="00442D5E" w:rsidP="00442D5E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 xml:space="preserve">Basal 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anglia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h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emorrhage, n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2501" w:type="pct"/>
            <w:gridSpan w:val="2"/>
            <w:shd w:val="clear" w:color="auto" w:fill="auto"/>
          </w:tcPr>
          <w:p w14:paraId="68AA7C65" w14:textId="151D997A" w:rsidR="00442D5E" w:rsidRPr="00C8788B" w:rsidRDefault="00442D5E" w:rsidP="00442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75 (73.5)</w:t>
            </w:r>
          </w:p>
        </w:tc>
        <w:tc>
          <w:tcPr>
            <w:tcW w:w="499" w:type="pct"/>
            <w:shd w:val="clear" w:color="auto" w:fill="auto"/>
          </w:tcPr>
          <w:p w14:paraId="6F730F59" w14:textId="77777777" w:rsidR="00442D5E" w:rsidRPr="00C8788B" w:rsidRDefault="00442D5E" w:rsidP="00442D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C8788B" w:rsidRPr="00C8788B" w14:paraId="1AA962D3" w14:textId="77777777" w:rsidTr="0044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shd w:val="clear" w:color="auto" w:fill="auto"/>
          </w:tcPr>
          <w:p w14:paraId="7CF24BC7" w14:textId="3157D402" w:rsidR="00442D5E" w:rsidRPr="00C8788B" w:rsidRDefault="00442D5E" w:rsidP="00442D5E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Thalamic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h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emorrhage, n</w:t>
            </w:r>
            <w:r w:rsidRPr="00C8788B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8788B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2501" w:type="pct"/>
            <w:gridSpan w:val="2"/>
            <w:shd w:val="clear" w:color="auto" w:fill="auto"/>
          </w:tcPr>
          <w:p w14:paraId="441FF633" w14:textId="215A9E9D" w:rsidR="00442D5E" w:rsidRPr="00C8788B" w:rsidRDefault="00442D5E" w:rsidP="00442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8788B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3 (26.5)</w:t>
            </w:r>
          </w:p>
        </w:tc>
        <w:tc>
          <w:tcPr>
            <w:tcW w:w="499" w:type="pct"/>
            <w:shd w:val="clear" w:color="auto" w:fill="auto"/>
          </w:tcPr>
          <w:p w14:paraId="1934D3AD" w14:textId="77777777" w:rsidR="00442D5E" w:rsidRPr="00C8788B" w:rsidRDefault="00442D5E" w:rsidP="00442D5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</w:tbl>
    <w:p w14:paraId="6854FD92" w14:textId="77777777" w:rsidR="00282083" w:rsidRPr="00C8788B" w:rsidRDefault="00282083" w:rsidP="00A03703">
      <w:pPr>
        <w:rPr>
          <w:rFonts w:ascii="Times New Roman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C8788B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C8788B">
        <w:rPr>
          <w:rFonts w:ascii="Times New Roman" w:hAnsi="Times New Roman" w:cs="Times New Roman"/>
          <w:sz w:val="24"/>
          <w:szCs w:val="24"/>
        </w:rPr>
        <w:t xml:space="preserve">, modified Rankin Scale; NIHSS, National Institutes of Health Stroke Scale; APACHE II, Acute Physiology and Chronic Health Evaluation II; GCS, Glasgow Coma Scale; max-ICH, maximally treated ICH score; IVH, </w:t>
      </w:r>
      <w:bookmarkStart w:id="14" w:name="_Hlk158326777"/>
      <w:r w:rsidRPr="00C8788B">
        <w:rPr>
          <w:rFonts w:ascii="Times New Roman" w:hAnsi="Times New Roman" w:cs="Times New Roman"/>
          <w:sz w:val="24"/>
          <w:szCs w:val="24"/>
        </w:rPr>
        <w:t>intraventricular hemorrhage</w:t>
      </w:r>
      <w:bookmarkEnd w:id="14"/>
      <w:r w:rsidRPr="00C8788B">
        <w:rPr>
          <w:rFonts w:ascii="Times New Roman" w:hAnsi="Times New Roman" w:cs="Times New Roman"/>
          <w:sz w:val="24"/>
          <w:szCs w:val="24"/>
        </w:rPr>
        <w:t>.</w:t>
      </w:r>
    </w:p>
    <w:p w14:paraId="479679BB" w14:textId="77777777" w:rsidR="008A5DAD" w:rsidRPr="00C8788B" w:rsidRDefault="008A5DAD" w:rsidP="00A03703">
      <w:pPr>
        <w:rPr>
          <w:ins w:id="15" w:author="凯滨 黄" w:date="2023-03-25T09:53:00Z"/>
          <w:rFonts w:ascii="Times New Roman" w:hAnsi="Times New Roman" w:cs="Times New Roman"/>
          <w:sz w:val="24"/>
          <w:szCs w:val="24"/>
        </w:rPr>
      </w:pPr>
    </w:p>
    <w:p w14:paraId="0D476541" w14:textId="60E46099" w:rsidR="00282083" w:rsidRPr="00C8788B" w:rsidRDefault="00C8788B" w:rsidP="00A03703">
      <w:pPr>
        <w:rPr>
          <w:rFonts w:ascii="Times New Roman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96411" w:rsidRPr="00C8788B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282083" w:rsidRPr="00C878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2083" w:rsidRPr="00C8788B">
        <w:rPr>
          <w:rFonts w:ascii="Times New Roman" w:hAnsi="Times New Roman" w:cs="Times New Roman"/>
          <w:sz w:val="24"/>
          <w:szCs w:val="24"/>
        </w:rPr>
        <w:t xml:space="preserve"> Logistic regression analysis in </w:t>
      </w:r>
      <w:r w:rsidR="007E378F" w:rsidRPr="00C8788B">
        <w:rPr>
          <w:rFonts w:ascii="Times New Roman" w:eastAsia="黑体" w:hAnsi="Times New Roman" w:cs="Times New Roman"/>
          <w:sz w:val="24"/>
          <w:szCs w:val="24"/>
        </w:rPr>
        <w:t>conservative treatment</w:t>
      </w:r>
      <w:r w:rsidR="00741D2A" w:rsidRPr="00C8788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741D2A" w:rsidRPr="00C8788B">
        <w:rPr>
          <w:rFonts w:ascii="Times New Roman" w:hAnsi="Times New Roman" w:cs="Times New Roman"/>
          <w:sz w:val="24"/>
          <w:szCs w:val="24"/>
        </w:rPr>
        <w:t>subgroup</w:t>
      </w:r>
      <w:r w:rsidR="00282083" w:rsidRPr="00C8788B"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848"/>
        <w:gridCol w:w="2773"/>
        <w:gridCol w:w="924"/>
        <w:gridCol w:w="2773"/>
        <w:gridCol w:w="924"/>
      </w:tblGrid>
      <w:tr w:rsidR="00C8788B" w:rsidRPr="00C8788B" w14:paraId="2D0479A8" w14:textId="77777777" w:rsidTr="00252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tcW w:w="1000" w:type="pct"/>
            <w:vMerge w:val="restart"/>
          </w:tcPr>
          <w:p w14:paraId="07043294" w14:textId="77777777" w:rsidR="00282083" w:rsidRPr="00C8788B" w:rsidRDefault="00282083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  <w:p w14:paraId="47150193" w14:textId="77777777" w:rsidR="00282083" w:rsidRPr="00C8788B" w:rsidRDefault="00282083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2000" w:type="pct"/>
            <w:gridSpan w:val="2"/>
            <w:tcBorders>
              <w:bottom w:val="single" w:sz="4" w:space="0" w:color="auto"/>
            </w:tcBorders>
          </w:tcPr>
          <w:p w14:paraId="0BEA4BE2" w14:textId="77777777" w:rsidR="00282083" w:rsidRPr="00C8788B" w:rsidRDefault="00282083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Univariable analysis</w:t>
            </w:r>
          </w:p>
        </w:tc>
        <w:tc>
          <w:tcPr>
            <w:tcW w:w="2000" w:type="pct"/>
            <w:gridSpan w:val="2"/>
            <w:tcBorders>
              <w:bottom w:val="single" w:sz="4" w:space="0" w:color="auto"/>
            </w:tcBorders>
          </w:tcPr>
          <w:p w14:paraId="366DCAA9" w14:textId="37935C2C" w:rsidR="00282083" w:rsidRPr="00C8788B" w:rsidRDefault="00282083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Multivariable analysis</w:t>
            </w:r>
            <w:r w:rsidR="00450CD7" w:rsidRPr="00C8788B">
              <w:rPr>
                <w:rFonts w:cs="Times New Roman"/>
                <w:sz w:val="24"/>
                <w:szCs w:val="24"/>
              </w:rPr>
              <w:t>*</w:t>
            </w:r>
          </w:p>
        </w:tc>
      </w:tr>
      <w:tr w:rsidR="00C8788B" w:rsidRPr="00C8788B" w14:paraId="087C787F" w14:textId="77777777" w:rsidTr="005F560E">
        <w:trPr>
          <w:trHeight w:hRule="exact" w:val="340"/>
        </w:trPr>
        <w:tc>
          <w:tcPr>
            <w:tcW w:w="1000" w:type="pct"/>
            <w:vMerge/>
            <w:tcBorders>
              <w:bottom w:val="single" w:sz="6" w:space="0" w:color="auto"/>
            </w:tcBorders>
          </w:tcPr>
          <w:p w14:paraId="1FBBE7B8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0" w:type="pct"/>
            <w:tcBorders>
              <w:top w:val="single" w:sz="4" w:space="0" w:color="auto"/>
              <w:bottom w:val="single" w:sz="6" w:space="0" w:color="auto"/>
            </w:tcBorders>
          </w:tcPr>
          <w:p w14:paraId="06B52E7A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Odds ratio (95% CI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6" w:space="0" w:color="auto"/>
            </w:tcBorders>
          </w:tcPr>
          <w:p w14:paraId="6FC4AD5F" w14:textId="1ED1123B" w:rsidR="00282083" w:rsidRPr="006711B1" w:rsidRDefault="00BF5D5C" w:rsidP="004E69A0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711B1">
              <w:rPr>
                <w:rFonts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6" w:space="0" w:color="auto"/>
            </w:tcBorders>
          </w:tcPr>
          <w:p w14:paraId="673C1869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Odds ratio (95% CI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6" w:space="0" w:color="auto"/>
            </w:tcBorders>
          </w:tcPr>
          <w:p w14:paraId="07815A93" w14:textId="1FECF4F0" w:rsidR="00282083" w:rsidRPr="006711B1" w:rsidRDefault="00BF5D5C" w:rsidP="004E69A0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711B1">
              <w:rPr>
                <w:rFonts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C8788B" w:rsidRPr="00C8788B" w14:paraId="7AEB91E6" w14:textId="77777777" w:rsidTr="005F560E">
        <w:trPr>
          <w:trHeight w:hRule="exact" w:val="340"/>
        </w:trPr>
        <w:tc>
          <w:tcPr>
            <w:tcW w:w="1000" w:type="pct"/>
            <w:tcBorders>
              <w:top w:val="single" w:sz="6" w:space="0" w:color="auto"/>
            </w:tcBorders>
          </w:tcPr>
          <w:p w14:paraId="2A27515E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max-ICH</w:t>
            </w:r>
          </w:p>
        </w:tc>
        <w:tc>
          <w:tcPr>
            <w:tcW w:w="1500" w:type="pct"/>
            <w:tcBorders>
              <w:top w:val="single" w:sz="6" w:space="0" w:color="auto"/>
            </w:tcBorders>
          </w:tcPr>
          <w:p w14:paraId="41694396" w14:textId="38C25210" w:rsidR="00282083" w:rsidRPr="00C8788B" w:rsidRDefault="00DE792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2.607</w:t>
            </w:r>
            <w:r w:rsidR="00282083" w:rsidRPr="00C8788B">
              <w:rPr>
                <w:rFonts w:cs="Times New Roman"/>
                <w:sz w:val="24"/>
                <w:szCs w:val="24"/>
              </w:rPr>
              <w:t xml:space="preserve"> (</w:t>
            </w:r>
            <w:r w:rsidRPr="00C8788B">
              <w:rPr>
                <w:rFonts w:cs="Times New Roman"/>
                <w:sz w:val="24"/>
                <w:szCs w:val="24"/>
              </w:rPr>
              <w:t>2.013</w:t>
            </w:r>
            <w:r w:rsidR="00282083" w:rsidRPr="00C8788B">
              <w:rPr>
                <w:rFonts w:cs="Times New Roman"/>
                <w:sz w:val="24"/>
                <w:szCs w:val="24"/>
              </w:rPr>
              <w:t>-</w:t>
            </w:r>
            <w:r w:rsidRPr="00C8788B">
              <w:rPr>
                <w:rFonts w:cs="Times New Roman"/>
                <w:sz w:val="24"/>
                <w:szCs w:val="24"/>
              </w:rPr>
              <w:t>3.377</w:t>
            </w:r>
            <w:r w:rsidR="00282083" w:rsidRPr="00C8788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6" w:space="0" w:color="auto"/>
            </w:tcBorders>
          </w:tcPr>
          <w:p w14:paraId="7E52B36C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500" w:type="pct"/>
            <w:tcBorders>
              <w:top w:val="single" w:sz="6" w:space="0" w:color="auto"/>
            </w:tcBorders>
          </w:tcPr>
          <w:p w14:paraId="45BA1F95" w14:textId="35FA88B8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6" w:space="0" w:color="auto"/>
            </w:tcBorders>
          </w:tcPr>
          <w:p w14:paraId="105A7FF5" w14:textId="489D4408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0.</w:t>
            </w:r>
            <w:r w:rsidR="00382C40" w:rsidRPr="00C8788B">
              <w:rPr>
                <w:rFonts w:cs="Times New Roman"/>
                <w:sz w:val="24"/>
                <w:szCs w:val="24"/>
              </w:rPr>
              <w:t>180</w:t>
            </w:r>
          </w:p>
        </w:tc>
      </w:tr>
      <w:tr w:rsidR="00C8788B" w:rsidRPr="00C8788B" w14:paraId="7917E9BC" w14:textId="77777777" w:rsidTr="005F560E">
        <w:trPr>
          <w:trHeight w:hRule="exact" w:val="340"/>
        </w:trPr>
        <w:tc>
          <w:tcPr>
            <w:tcW w:w="1000" w:type="pct"/>
          </w:tcPr>
          <w:p w14:paraId="3A4911BA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C8788B">
              <w:rPr>
                <w:rFonts w:cs="Times New Roman"/>
                <w:sz w:val="24"/>
                <w:szCs w:val="24"/>
              </w:rPr>
              <w:t>iICH</w:t>
            </w:r>
            <w:proofErr w:type="spellEnd"/>
          </w:p>
        </w:tc>
        <w:tc>
          <w:tcPr>
            <w:tcW w:w="1500" w:type="pct"/>
          </w:tcPr>
          <w:p w14:paraId="2039D913" w14:textId="5F94E75C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2.</w:t>
            </w:r>
            <w:r w:rsidR="00DE7923" w:rsidRPr="00C8788B">
              <w:rPr>
                <w:rFonts w:cs="Times New Roman"/>
                <w:sz w:val="24"/>
                <w:szCs w:val="24"/>
              </w:rPr>
              <w:t>311</w:t>
            </w:r>
            <w:r w:rsidRPr="00C8788B">
              <w:rPr>
                <w:rFonts w:cs="Times New Roman"/>
                <w:sz w:val="24"/>
                <w:szCs w:val="24"/>
              </w:rPr>
              <w:t xml:space="preserve"> (1.</w:t>
            </w:r>
            <w:r w:rsidR="00DE7923" w:rsidRPr="00C8788B">
              <w:rPr>
                <w:rFonts w:cs="Times New Roman"/>
                <w:sz w:val="24"/>
                <w:szCs w:val="24"/>
              </w:rPr>
              <w:t>795</w:t>
            </w:r>
            <w:r w:rsidRPr="00C8788B">
              <w:rPr>
                <w:rFonts w:cs="Times New Roman"/>
                <w:sz w:val="24"/>
                <w:szCs w:val="24"/>
              </w:rPr>
              <w:t>-</w:t>
            </w:r>
            <w:r w:rsidR="00DE7923" w:rsidRPr="00C8788B">
              <w:rPr>
                <w:rFonts w:cs="Times New Roman"/>
                <w:sz w:val="24"/>
                <w:szCs w:val="24"/>
              </w:rPr>
              <w:t>2.976</w:t>
            </w:r>
            <w:r w:rsidRPr="00C8788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500" w:type="pct"/>
          </w:tcPr>
          <w:p w14:paraId="664972D6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500" w:type="pct"/>
          </w:tcPr>
          <w:p w14:paraId="2AC759C7" w14:textId="02AC16CC" w:rsidR="00282083" w:rsidRPr="00C8788B" w:rsidRDefault="00382C40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2.098</w:t>
            </w:r>
            <w:r w:rsidR="00282083" w:rsidRPr="00C8788B">
              <w:rPr>
                <w:rFonts w:cs="Times New Roman"/>
                <w:sz w:val="24"/>
                <w:szCs w:val="24"/>
              </w:rPr>
              <w:t xml:space="preserve"> (1.</w:t>
            </w:r>
            <w:r w:rsidRPr="00C8788B">
              <w:rPr>
                <w:rFonts w:cs="Times New Roman"/>
                <w:sz w:val="24"/>
                <w:szCs w:val="24"/>
              </w:rPr>
              <w:t>516</w:t>
            </w:r>
            <w:r w:rsidR="00282083" w:rsidRPr="00C8788B">
              <w:rPr>
                <w:rFonts w:cs="Times New Roman"/>
                <w:sz w:val="24"/>
                <w:szCs w:val="24"/>
              </w:rPr>
              <w:t>-2.</w:t>
            </w:r>
            <w:r w:rsidRPr="00C8788B">
              <w:rPr>
                <w:rFonts w:cs="Times New Roman"/>
                <w:sz w:val="24"/>
                <w:szCs w:val="24"/>
              </w:rPr>
              <w:t>904</w:t>
            </w:r>
            <w:r w:rsidR="00282083" w:rsidRPr="00C8788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500" w:type="pct"/>
          </w:tcPr>
          <w:p w14:paraId="3CCBFF8F" w14:textId="50ABE535" w:rsidR="00282083" w:rsidRPr="00C8788B" w:rsidRDefault="00382C40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&lt;0.001</w:t>
            </w:r>
          </w:p>
        </w:tc>
      </w:tr>
    </w:tbl>
    <w:p w14:paraId="4E7F5121" w14:textId="68EAF16C" w:rsidR="00282083" w:rsidRPr="00C8788B" w:rsidRDefault="00450CD7" w:rsidP="00A03703">
      <w:pPr>
        <w:rPr>
          <w:rFonts w:ascii="Times New Roman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sz w:val="24"/>
          <w:szCs w:val="24"/>
        </w:rPr>
        <w:t>*</w:t>
      </w:r>
      <w:r w:rsidR="00282083" w:rsidRPr="00C8788B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D779B5" w:rsidRPr="00C8788B">
        <w:rPr>
          <w:rFonts w:ascii="Times New Roman" w:hAnsi="Times New Roman" w:cs="Times New Roman"/>
          <w:sz w:val="24"/>
          <w:szCs w:val="24"/>
        </w:rPr>
        <w:t xml:space="preserve">age, </w:t>
      </w:r>
      <w:r w:rsidR="00D779B5" w:rsidRPr="00C8788B">
        <w:rPr>
          <w:rFonts w:ascii="Times New Roman" w:eastAsia="黑体" w:hAnsi="Times New Roman" w:cs="Times New Roman"/>
          <w:sz w:val="24"/>
          <w:szCs w:val="24"/>
        </w:rPr>
        <w:t xml:space="preserve">days of hospitalization, </w:t>
      </w:r>
      <w:r w:rsidR="00282083" w:rsidRPr="00C8788B">
        <w:rPr>
          <w:rFonts w:ascii="Times New Roman" w:eastAsia="黑体" w:hAnsi="Times New Roman" w:cs="Times New Roman"/>
          <w:sz w:val="24"/>
          <w:szCs w:val="24"/>
        </w:rPr>
        <w:t xml:space="preserve">NIHSS, </w:t>
      </w:r>
      <w:r w:rsidR="00282083" w:rsidRPr="00C8788B">
        <w:rPr>
          <w:rFonts w:ascii="Times New Roman" w:hAnsi="Times New Roman" w:cs="Times New Roman"/>
          <w:sz w:val="24"/>
          <w:szCs w:val="24"/>
        </w:rPr>
        <w:t xml:space="preserve">APACHE II, GCS, </w:t>
      </w:r>
      <w:r w:rsidR="00282083" w:rsidRPr="00C8788B">
        <w:rPr>
          <w:rFonts w:ascii="Times New Roman" w:eastAsia="黑体" w:hAnsi="Times New Roman" w:cs="Times New Roman"/>
          <w:sz w:val="24"/>
          <w:szCs w:val="24"/>
        </w:rPr>
        <w:t xml:space="preserve">ICH volume, </w:t>
      </w:r>
      <w:r w:rsidR="000E16BB" w:rsidRPr="00C8788B">
        <w:rPr>
          <w:rFonts w:ascii="Times New Roman" w:hAnsi="Times New Roman" w:cs="Times New Roman"/>
          <w:sz w:val="24"/>
          <w:szCs w:val="24"/>
        </w:rPr>
        <w:t>intraventricular hemorrhage</w:t>
      </w:r>
      <w:r w:rsidR="000E16BB" w:rsidRPr="00C8788B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="00282083" w:rsidRPr="00C8788B">
        <w:rPr>
          <w:rFonts w:ascii="Times New Roman" w:eastAsia="黑体" w:hAnsi="Times New Roman" w:cs="Times New Roman"/>
          <w:sz w:val="24"/>
          <w:szCs w:val="24"/>
        </w:rPr>
        <w:t>hematoma irregular shape,</w:t>
      </w:r>
      <w:r w:rsidR="00282083" w:rsidRPr="00C8788B">
        <w:rPr>
          <w:rFonts w:ascii="Times New Roman" w:hAnsi="Times New Roman" w:cs="Times New Roman"/>
          <w:sz w:val="24"/>
          <w:szCs w:val="24"/>
        </w:rPr>
        <w:t xml:space="preserve"> </w:t>
      </w:r>
      <w:r w:rsidR="000E16BB" w:rsidRPr="00C8788B">
        <w:rPr>
          <w:rFonts w:ascii="Times New Roman" w:eastAsia="黑体" w:hAnsi="Times New Roman" w:cs="Times New Roman"/>
          <w:sz w:val="24"/>
          <w:szCs w:val="24"/>
        </w:rPr>
        <w:t>lateral ventricle puncture,</w:t>
      </w:r>
      <w:r w:rsidR="000E16BB" w:rsidRPr="00C8788B">
        <w:rPr>
          <w:rFonts w:ascii="Times New Roman" w:hAnsi="Times New Roman" w:cs="Times New Roman"/>
          <w:sz w:val="24"/>
          <w:szCs w:val="24"/>
        </w:rPr>
        <w:t xml:space="preserve"> </w:t>
      </w:r>
      <w:r w:rsidR="00282083" w:rsidRPr="00C8788B">
        <w:rPr>
          <w:rFonts w:ascii="Times New Roman" w:hAnsi="Times New Roman" w:cs="Times New Roman"/>
          <w:sz w:val="24"/>
          <w:szCs w:val="24"/>
        </w:rPr>
        <w:t xml:space="preserve">and </w:t>
      </w:r>
      <w:r w:rsidR="00282083" w:rsidRPr="00C8788B">
        <w:rPr>
          <w:rFonts w:ascii="Times New Roman" w:eastAsia="黑体" w:hAnsi="Times New Roman" w:cs="Times New Roman"/>
          <w:sz w:val="24"/>
          <w:szCs w:val="24"/>
        </w:rPr>
        <w:t>pulmonary infection</w:t>
      </w:r>
      <w:r w:rsidR="00282083" w:rsidRPr="00C8788B">
        <w:rPr>
          <w:rFonts w:ascii="Times New Roman" w:hAnsi="Times New Roman" w:cs="Times New Roman"/>
          <w:sz w:val="24"/>
          <w:szCs w:val="24"/>
        </w:rPr>
        <w:t>.</w:t>
      </w:r>
    </w:p>
    <w:p w14:paraId="1C97AD1D" w14:textId="77777777" w:rsidR="008A5DAD" w:rsidRPr="00C8788B" w:rsidRDefault="008A5DAD" w:rsidP="00A03703">
      <w:pPr>
        <w:rPr>
          <w:rFonts w:ascii="Times New Roman" w:hAnsi="Times New Roman" w:cs="Times New Roman"/>
          <w:sz w:val="24"/>
          <w:szCs w:val="24"/>
        </w:rPr>
      </w:pPr>
    </w:p>
    <w:p w14:paraId="67BDC7CE" w14:textId="1856838F" w:rsidR="00282083" w:rsidRPr="00C8788B" w:rsidRDefault="00C8788B" w:rsidP="00A03703">
      <w:pPr>
        <w:rPr>
          <w:rFonts w:ascii="Times New Roman" w:hAnsi="Times New Roman" w:cs="Times New Roman"/>
          <w:sz w:val="24"/>
          <w:szCs w:val="24"/>
        </w:rPr>
      </w:pPr>
      <w:r w:rsidRPr="00C8788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96411" w:rsidRPr="00C8788B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282083" w:rsidRPr="00C878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82083" w:rsidRPr="00C8788B">
        <w:rPr>
          <w:rFonts w:ascii="Times New Roman" w:hAnsi="Times New Roman" w:cs="Times New Roman"/>
          <w:sz w:val="24"/>
          <w:szCs w:val="24"/>
        </w:rPr>
        <w:t xml:space="preserve">Comparison of discriminative ability by receiver operating characteristic analysis in </w:t>
      </w:r>
      <w:r w:rsidR="007E378F" w:rsidRPr="00C8788B">
        <w:rPr>
          <w:rFonts w:ascii="Times New Roman" w:eastAsia="黑体" w:hAnsi="Times New Roman" w:cs="Times New Roman"/>
          <w:sz w:val="24"/>
          <w:szCs w:val="24"/>
        </w:rPr>
        <w:t>conservative treatment</w:t>
      </w:r>
      <w:r w:rsidR="0001475C" w:rsidRPr="00C8788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01475C" w:rsidRPr="00C8788B">
        <w:rPr>
          <w:rFonts w:ascii="Times New Roman" w:hAnsi="Times New Roman" w:cs="Times New Roman"/>
          <w:sz w:val="24"/>
          <w:szCs w:val="24"/>
        </w:rPr>
        <w:t>subgroup</w:t>
      </w:r>
      <w:r w:rsidR="00282083" w:rsidRPr="00C878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159"/>
        <w:gridCol w:w="2153"/>
        <w:gridCol w:w="1139"/>
        <w:gridCol w:w="1134"/>
        <w:gridCol w:w="1322"/>
        <w:gridCol w:w="1335"/>
      </w:tblGrid>
      <w:tr w:rsidR="00C8788B" w:rsidRPr="00C8788B" w14:paraId="3948EFDB" w14:textId="77777777" w:rsidTr="00252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tcW w:w="2159" w:type="dxa"/>
            <w:vAlign w:val="center"/>
          </w:tcPr>
          <w:p w14:paraId="76A70578" w14:textId="77777777" w:rsidR="00282083" w:rsidRPr="00C8788B" w:rsidRDefault="00282083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2153" w:type="dxa"/>
            <w:vAlign w:val="center"/>
          </w:tcPr>
          <w:p w14:paraId="0089D26B" w14:textId="56223CD3" w:rsidR="00282083" w:rsidRPr="00C8788B" w:rsidRDefault="00BF5D5C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 w:hint="eastAsia"/>
                <w:sz w:val="24"/>
                <w:szCs w:val="24"/>
              </w:rPr>
              <w:t>AUC</w:t>
            </w:r>
            <w:r w:rsidR="00282083" w:rsidRPr="00C8788B">
              <w:rPr>
                <w:rFonts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39" w:type="dxa"/>
            <w:vAlign w:val="center"/>
          </w:tcPr>
          <w:p w14:paraId="425A163B" w14:textId="45533DFF" w:rsidR="00282083" w:rsidRPr="006711B1" w:rsidRDefault="00BF5D5C" w:rsidP="004E69A0">
            <w:pPr>
              <w:spacing w:line="24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6711B1">
              <w:rPr>
                <w:rFonts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vAlign w:val="center"/>
          </w:tcPr>
          <w:p w14:paraId="1513BA97" w14:textId="77777777" w:rsidR="00282083" w:rsidRPr="00C8788B" w:rsidRDefault="00282083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Cut-off value</w:t>
            </w:r>
          </w:p>
        </w:tc>
        <w:tc>
          <w:tcPr>
            <w:tcW w:w="1322" w:type="dxa"/>
            <w:vAlign w:val="center"/>
          </w:tcPr>
          <w:p w14:paraId="30E9FA0A" w14:textId="77777777" w:rsidR="00282083" w:rsidRPr="00C8788B" w:rsidRDefault="00282083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Sensitivity (%)</w:t>
            </w:r>
          </w:p>
        </w:tc>
        <w:tc>
          <w:tcPr>
            <w:tcW w:w="1335" w:type="dxa"/>
            <w:vAlign w:val="center"/>
          </w:tcPr>
          <w:p w14:paraId="1B2A1A8A" w14:textId="77777777" w:rsidR="00282083" w:rsidRPr="00C8788B" w:rsidRDefault="00282083" w:rsidP="004E69A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Specificity (%)</w:t>
            </w:r>
          </w:p>
        </w:tc>
      </w:tr>
      <w:tr w:rsidR="00C8788B" w:rsidRPr="00C8788B" w14:paraId="5A4C555C" w14:textId="77777777" w:rsidTr="00252ED9">
        <w:trPr>
          <w:trHeight w:hRule="exact" w:val="340"/>
        </w:trPr>
        <w:tc>
          <w:tcPr>
            <w:tcW w:w="2159" w:type="dxa"/>
          </w:tcPr>
          <w:p w14:paraId="3E268897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max-ICH</w:t>
            </w:r>
          </w:p>
        </w:tc>
        <w:tc>
          <w:tcPr>
            <w:tcW w:w="2153" w:type="dxa"/>
          </w:tcPr>
          <w:p w14:paraId="6752CF23" w14:textId="72CB26AD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16" w:name="_Hlk158327503"/>
            <w:r w:rsidRPr="00C8788B">
              <w:rPr>
                <w:rFonts w:cs="Times New Roman"/>
                <w:sz w:val="24"/>
                <w:szCs w:val="24"/>
              </w:rPr>
              <w:t>0.</w:t>
            </w:r>
            <w:r w:rsidR="006F7AE8" w:rsidRPr="00C8788B">
              <w:rPr>
                <w:rFonts w:cs="Times New Roman"/>
                <w:sz w:val="24"/>
                <w:szCs w:val="24"/>
              </w:rPr>
              <w:t>820</w:t>
            </w:r>
            <w:bookmarkEnd w:id="16"/>
            <w:r w:rsidRPr="00C8788B">
              <w:rPr>
                <w:rFonts w:cs="Times New Roman"/>
                <w:sz w:val="24"/>
                <w:szCs w:val="24"/>
              </w:rPr>
              <w:t xml:space="preserve"> (</w:t>
            </w:r>
            <w:bookmarkStart w:id="17" w:name="_Hlk158327513"/>
            <w:r w:rsidRPr="00C8788B">
              <w:rPr>
                <w:rFonts w:cs="Times New Roman"/>
                <w:sz w:val="24"/>
                <w:szCs w:val="24"/>
              </w:rPr>
              <w:t>0.</w:t>
            </w:r>
            <w:r w:rsidR="006F7AE8" w:rsidRPr="00C8788B">
              <w:rPr>
                <w:rFonts w:cs="Times New Roman"/>
                <w:sz w:val="24"/>
                <w:szCs w:val="24"/>
              </w:rPr>
              <w:t>767</w:t>
            </w:r>
            <w:r w:rsidRPr="00C8788B">
              <w:rPr>
                <w:rFonts w:cs="Times New Roman"/>
                <w:sz w:val="24"/>
                <w:szCs w:val="24"/>
              </w:rPr>
              <w:t>-0.8</w:t>
            </w:r>
            <w:r w:rsidR="006F7AE8" w:rsidRPr="00C8788B">
              <w:rPr>
                <w:rFonts w:cs="Times New Roman"/>
                <w:sz w:val="24"/>
                <w:szCs w:val="24"/>
              </w:rPr>
              <w:t>72</w:t>
            </w:r>
            <w:bookmarkEnd w:id="17"/>
            <w:r w:rsidRPr="00C8788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14:paraId="6EE15A16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5649FF2B" w14:textId="31D0C2DC" w:rsidR="00282083" w:rsidRPr="00C8788B" w:rsidRDefault="006F7AE8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1</w:t>
            </w:r>
            <w:r w:rsidR="00282083" w:rsidRPr="00C8788B">
              <w:rPr>
                <w:rFonts w:cs="Times New Roman"/>
                <w:sz w:val="24"/>
                <w:szCs w:val="24"/>
              </w:rPr>
              <w:t>.5</w:t>
            </w:r>
          </w:p>
        </w:tc>
        <w:tc>
          <w:tcPr>
            <w:tcW w:w="1322" w:type="dxa"/>
          </w:tcPr>
          <w:p w14:paraId="6FCEF427" w14:textId="26413B33" w:rsidR="00282083" w:rsidRPr="00C8788B" w:rsidRDefault="006F7AE8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87.9</w:t>
            </w:r>
          </w:p>
        </w:tc>
        <w:tc>
          <w:tcPr>
            <w:tcW w:w="1335" w:type="dxa"/>
          </w:tcPr>
          <w:p w14:paraId="71796CB5" w14:textId="29DC7C45" w:rsidR="00282083" w:rsidRPr="00C8788B" w:rsidRDefault="006F7AE8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62.3</w:t>
            </w:r>
          </w:p>
        </w:tc>
      </w:tr>
      <w:tr w:rsidR="00C8788B" w:rsidRPr="00C8788B" w14:paraId="37C5A26D" w14:textId="77777777" w:rsidTr="00252ED9">
        <w:trPr>
          <w:trHeight w:hRule="exact" w:val="340"/>
        </w:trPr>
        <w:tc>
          <w:tcPr>
            <w:tcW w:w="2159" w:type="dxa"/>
          </w:tcPr>
          <w:p w14:paraId="3D73A322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C8788B">
              <w:rPr>
                <w:rFonts w:cs="Times New Roman"/>
                <w:sz w:val="24"/>
                <w:szCs w:val="24"/>
              </w:rPr>
              <w:t>iICH</w:t>
            </w:r>
            <w:proofErr w:type="spellEnd"/>
          </w:p>
        </w:tc>
        <w:tc>
          <w:tcPr>
            <w:tcW w:w="2153" w:type="dxa"/>
          </w:tcPr>
          <w:p w14:paraId="18461ABB" w14:textId="639DBDBF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0.7</w:t>
            </w:r>
            <w:r w:rsidR="008171E7" w:rsidRPr="00C8788B">
              <w:rPr>
                <w:rFonts w:cs="Times New Roman"/>
                <w:sz w:val="24"/>
                <w:szCs w:val="24"/>
              </w:rPr>
              <w:t>69</w:t>
            </w:r>
            <w:r w:rsidRPr="00C8788B">
              <w:rPr>
                <w:rFonts w:cs="Times New Roman"/>
                <w:sz w:val="24"/>
                <w:szCs w:val="24"/>
              </w:rPr>
              <w:t xml:space="preserve"> (</w:t>
            </w:r>
            <w:bookmarkStart w:id="18" w:name="_Hlk158327581"/>
            <w:r w:rsidRPr="00C8788B">
              <w:rPr>
                <w:rFonts w:cs="Times New Roman"/>
                <w:sz w:val="24"/>
                <w:szCs w:val="24"/>
              </w:rPr>
              <w:t>0.</w:t>
            </w:r>
            <w:r w:rsidR="008171E7" w:rsidRPr="00C8788B">
              <w:rPr>
                <w:rFonts w:cs="Times New Roman"/>
                <w:sz w:val="24"/>
                <w:szCs w:val="24"/>
              </w:rPr>
              <w:t>709</w:t>
            </w:r>
            <w:r w:rsidRPr="00C8788B">
              <w:rPr>
                <w:rFonts w:cs="Times New Roman"/>
                <w:sz w:val="24"/>
                <w:szCs w:val="24"/>
              </w:rPr>
              <w:t>-0.8</w:t>
            </w:r>
            <w:r w:rsidR="008171E7" w:rsidRPr="00C8788B">
              <w:rPr>
                <w:rFonts w:cs="Times New Roman"/>
                <w:sz w:val="24"/>
                <w:szCs w:val="24"/>
              </w:rPr>
              <w:t>29</w:t>
            </w:r>
            <w:bookmarkEnd w:id="18"/>
            <w:r w:rsidRPr="00C8788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14:paraId="547C476E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3ECD3C73" w14:textId="0708494F" w:rsidR="00282083" w:rsidRPr="00C8788B" w:rsidRDefault="008171E7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3</w:t>
            </w:r>
            <w:r w:rsidR="00282083" w:rsidRPr="00C8788B">
              <w:rPr>
                <w:rFonts w:cs="Times New Roman"/>
                <w:sz w:val="24"/>
                <w:szCs w:val="24"/>
              </w:rPr>
              <w:t>.5</w:t>
            </w:r>
          </w:p>
        </w:tc>
        <w:tc>
          <w:tcPr>
            <w:tcW w:w="1322" w:type="dxa"/>
          </w:tcPr>
          <w:p w14:paraId="6294DA6C" w14:textId="75C7B82E" w:rsidR="00282083" w:rsidRPr="00C8788B" w:rsidRDefault="008171E7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86.1</w:t>
            </w:r>
          </w:p>
        </w:tc>
        <w:tc>
          <w:tcPr>
            <w:tcW w:w="1335" w:type="dxa"/>
          </w:tcPr>
          <w:p w14:paraId="038C487D" w14:textId="0F0D447F" w:rsidR="00282083" w:rsidRPr="00C8788B" w:rsidRDefault="008171E7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55.2</w:t>
            </w:r>
          </w:p>
        </w:tc>
      </w:tr>
      <w:tr w:rsidR="00C8788B" w:rsidRPr="00C8788B" w14:paraId="2B0721B5" w14:textId="77777777" w:rsidTr="00252ED9">
        <w:trPr>
          <w:trHeight w:hRule="exact" w:val="340"/>
        </w:trPr>
        <w:tc>
          <w:tcPr>
            <w:tcW w:w="2159" w:type="dxa"/>
          </w:tcPr>
          <w:p w14:paraId="526B6E33" w14:textId="79E14871" w:rsidR="00282083" w:rsidRPr="00C8788B" w:rsidRDefault="001E0C3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max-</w:t>
            </w:r>
            <w:r w:rsidR="00282083" w:rsidRPr="00C8788B">
              <w:rPr>
                <w:rFonts w:cs="Times New Roman"/>
                <w:sz w:val="24"/>
                <w:szCs w:val="24"/>
              </w:rPr>
              <w:t xml:space="preserve">ICH + </w:t>
            </w:r>
            <w:proofErr w:type="spellStart"/>
            <w:r w:rsidRPr="00C8788B">
              <w:rPr>
                <w:rFonts w:cs="Times New Roman" w:hint="eastAsia"/>
                <w:sz w:val="24"/>
                <w:szCs w:val="24"/>
              </w:rPr>
              <w:t>i</w:t>
            </w:r>
            <w:r w:rsidR="00282083" w:rsidRPr="00C8788B">
              <w:rPr>
                <w:rFonts w:cs="Times New Roman"/>
                <w:sz w:val="24"/>
                <w:szCs w:val="24"/>
              </w:rPr>
              <w:t>ICH</w:t>
            </w:r>
            <w:proofErr w:type="spellEnd"/>
          </w:p>
        </w:tc>
        <w:tc>
          <w:tcPr>
            <w:tcW w:w="2153" w:type="dxa"/>
          </w:tcPr>
          <w:p w14:paraId="7E6F8A77" w14:textId="7A7FC31B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0.8</w:t>
            </w:r>
            <w:r w:rsidR="008171E7" w:rsidRPr="00C8788B">
              <w:rPr>
                <w:rFonts w:cs="Times New Roman"/>
                <w:sz w:val="24"/>
                <w:szCs w:val="24"/>
              </w:rPr>
              <w:t>78</w:t>
            </w:r>
            <w:r w:rsidRPr="00C8788B">
              <w:rPr>
                <w:rFonts w:cs="Times New Roman"/>
                <w:sz w:val="24"/>
                <w:szCs w:val="24"/>
              </w:rPr>
              <w:t xml:space="preserve"> (</w:t>
            </w:r>
            <w:bookmarkStart w:id="19" w:name="_Hlk158327617"/>
            <w:r w:rsidRPr="00C8788B">
              <w:rPr>
                <w:rFonts w:cs="Times New Roman"/>
                <w:sz w:val="24"/>
                <w:szCs w:val="24"/>
              </w:rPr>
              <w:t>0.</w:t>
            </w:r>
            <w:r w:rsidR="008171E7" w:rsidRPr="00C8788B">
              <w:rPr>
                <w:rFonts w:cs="Times New Roman"/>
                <w:sz w:val="24"/>
                <w:szCs w:val="24"/>
              </w:rPr>
              <w:t>834</w:t>
            </w:r>
            <w:r w:rsidRPr="00C8788B">
              <w:rPr>
                <w:rFonts w:cs="Times New Roman"/>
                <w:sz w:val="24"/>
                <w:szCs w:val="24"/>
              </w:rPr>
              <w:t>-0.9</w:t>
            </w:r>
            <w:r w:rsidR="008171E7" w:rsidRPr="00C8788B">
              <w:rPr>
                <w:rFonts w:cs="Times New Roman"/>
                <w:sz w:val="24"/>
                <w:szCs w:val="24"/>
              </w:rPr>
              <w:t>22</w:t>
            </w:r>
            <w:bookmarkEnd w:id="19"/>
            <w:r w:rsidRPr="00C8788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14:paraId="182005AC" w14:textId="77777777" w:rsidR="00282083" w:rsidRPr="00C8788B" w:rsidRDefault="00282083" w:rsidP="004E69A0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788B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1F865680" w14:textId="77777777" w:rsidR="00282083" w:rsidRPr="00C8788B" w:rsidRDefault="00282083" w:rsidP="004E69A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FB13D1F" w14:textId="77777777" w:rsidR="00282083" w:rsidRPr="00C8788B" w:rsidRDefault="00282083" w:rsidP="004E69A0">
            <w:pPr>
              <w:jc w:val="center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D82B92F" w14:textId="77777777" w:rsidR="00282083" w:rsidRPr="00C8788B" w:rsidRDefault="00282083" w:rsidP="004E69A0">
            <w:pPr>
              <w:jc w:val="center"/>
              <w:rPr>
                <w:rFonts w:eastAsia="等线" w:cs="Times New Roman"/>
                <w:sz w:val="24"/>
                <w:szCs w:val="24"/>
              </w:rPr>
            </w:pPr>
          </w:p>
        </w:tc>
      </w:tr>
    </w:tbl>
    <w:p w14:paraId="39651DC5" w14:textId="77777777" w:rsidR="00CB45E8" w:rsidRPr="00C8788B" w:rsidRDefault="00CB45E8" w:rsidP="00A03703">
      <w:pPr>
        <w:rPr>
          <w:rFonts w:ascii="Times New Roman" w:hAnsi="Times New Roman" w:cs="Times New Roman"/>
          <w:sz w:val="24"/>
          <w:szCs w:val="24"/>
        </w:rPr>
      </w:pPr>
    </w:p>
    <w:sectPr w:rsidR="00CB45E8" w:rsidRPr="00C8788B" w:rsidSect="00B019E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A2B04B" w14:textId="77777777" w:rsidR="00C04820" w:rsidRDefault="00C04820" w:rsidP="00180D45">
      <w:r>
        <w:separator/>
      </w:r>
    </w:p>
  </w:endnote>
  <w:endnote w:type="continuationSeparator" w:id="0">
    <w:p w14:paraId="7E3DBE55" w14:textId="77777777" w:rsidR="00C04820" w:rsidRDefault="00C04820" w:rsidP="00180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35489F" w14:textId="77777777" w:rsidR="00C04820" w:rsidRDefault="00C04820" w:rsidP="00180D45">
      <w:r>
        <w:separator/>
      </w:r>
    </w:p>
  </w:footnote>
  <w:footnote w:type="continuationSeparator" w:id="0">
    <w:p w14:paraId="05D7B57E" w14:textId="77777777" w:rsidR="00C04820" w:rsidRDefault="00C04820" w:rsidP="00180D4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凯滨 黄">
    <w15:presenceInfo w15:providerId="Windows Live" w15:userId="fa794033348ad6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QwtTA2NjY3tjQxNzFR0lEKTi0uzszPAykwtKwFAJ8f5eotAAAA"/>
  </w:docVars>
  <w:rsids>
    <w:rsidRoot w:val="008940E3"/>
    <w:rsid w:val="0001475C"/>
    <w:rsid w:val="00023061"/>
    <w:rsid w:val="000320AC"/>
    <w:rsid w:val="000354AC"/>
    <w:rsid w:val="00083F70"/>
    <w:rsid w:val="000B7C26"/>
    <w:rsid w:val="000E16BB"/>
    <w:rsid w:val="000E585E"/>
    <w:rsid w:val="00100AD8"/>
    <w:rsid w:val="00117A7E"/>
    <w:rsid w:val="0012055A"/>
    <w:rsid w:val="0014607C"/>
    <w:rsid w:val="001802C3"/>
    <w:rsid w:val="00180D45"/>
    <w:rsid w:val="0018367B"/>
    <w:rsid w:val="00194011"/>
    <w:rsid w:val="001C1795"/>
    <w:rsid w:val="001D0E30"/>
    <w:rsid w:val="001E0C33"/>
    <w:rsid w:val="001F0FBA"/>
    <w:rsid w:val="002012A3"/>
    <w:rsid w:val="002121A6"/>
    <w:rsid w:val="0022403E"/>
    <w:rsid w:val="002470C1"/>
    <w:rsid w:val="00252ED9"/>
    <w:rsid w:val="002555F3"/>
    <w:rsid w:val="00272C5A"/>
    <w:rsid w:val="00282000"/>
    <w:rsid w:val="00282083"/>
    <w:rsid w:val="002955D2"/>
    <w:rsid w:val="002E4B3F"/>
    <w:rsid w:val="002E6BF3"/>
    <w:rsid w:val="002F0B63"/>
    <w:rsid w:val="002F1AEF"/>
    <w:rsid w:val="00325942"/>
    <w:rsid w:val="00335A89"/>
    <w:rsid w:val="0035762A"/>
    <w:rsid w:val="00372D1C"/>
    <w:rsid w:val="00382C40"/>
    <w:rsid w:val="00385857"/>
    <w:rsid w:val="003917C7"/>
    <w:rsid w:val="003B6C6D"/>
    <w:rsid w:val="003D73DB"/>
    <w:rsid w:val="00422945"/>
    <w:rsid w:val="004244F0"/>
    <w:rsid w:val="0043030B"/>
    <w:rsid w:val="00442D5E"/>
    <w:rsid w:val="00450CD7"/>
    <w:rsid w:val="00476BCB"/>
    <w:rsid w:val="004A3733"/>
    <w:rsid w:val="004B3721"/>
    <w:rsid w:val="004B45DD"/>
    <w:rsid w:val="004D74F1"/>
    <w:rsid w:val="004E69A0"/>
    <w:rsid w:val="004F3ECC"/>
    <w:rsid w:val="005101F3"/>
    <w:rsid w:val="00544438"/>
    <w:rsid w:val="0056365E"/>
    <w:rsid w:val="00564CAF"/>
    <w:rsid w:val="0057042E"/>
    <w:rsid w:val="005875B6"/>
    <w:rsid w:val="0059330E"/>
    <w:rsid w:val="005A5385"/>
    <w:rsid w:val="005C07BD"/>
    <w:rsid w:val="005F560E"/>
    <w:rsid w:val="00627040"/>
    <w:rsid w:val="006711B1"/>
    <w:rsid w:val="0067136A"/>
    <w:rsid w:val="006955BC"/>
    <w:rsid w:val="006B5529"/>
    <w:rsid w:val="006F7AE8"/>
    <w:rsid w:val="00741D2A"/>
    <w:rsid w:val="00746D59"/>
    <w:rsid w:val="007905EE"/>
    <w:rsid w:val="0079063F"/>
    <w:rsid w:val="007953AF"/>
    <w:rsid w:val="007A62C6"/>
    <w:rsid w:val="007B5FE0"/>
    <w:rsid w:val="007D6B79"/>
    <w:rsid w:val="007E2B09"/>
    <w:rsid w:val="007E378F"/>
    <w:rsid w:val="008171E7"/>
    <w:rsid w:val="00853737"/>
    <w:rsid w:val="0087391A"/>
    <w:rsid w:val="008739F7"/>
    <w:rsid w:val="008940E3"/>
    <w:rsid w:val="008A5DAD"/>
    <w:rsid w:val="008B4EF4"/>
    <w:rsid w:val="00914411"/>
    <w:rsid w:val="0092111C"/>
    <w:rsid w:val="00927510"/>
    <w:rsid w:val="00976336"/>
    <w:rsid w:val="009B116F"/>
    <w:rsid w:val="009D100C"/>
    <w:rsid w:val="009D7FE7"/>
    <w:rsid w:val="009F284F"/>
    <w:rsid w:val="009F4969"/>
    <w:rsid w:val="00A03703"/>
    <w:rsid w:val="00A8552C"/>
    <w:rsid w:val="00AC1600"/>
    <w:rsid w:val="00B019ED"/>
    <w:rsid w:val="00B06730"/>
    <w:rsid w:val="00B519C9"/>
    <w:rsid w:val="00B637CD"/>
    <w:rsid w:val="00B74F2F"/>
    <w:rsid w:val="00B840B4"/>
    <w:rsid w:val="00B86D01"/>
    <w:rsid w:val="00B92E54"/>
    <w:rsid w:val="00BC1EED"/>
    <w:rsid w:val="00BD1EA8"/>
    <w:rsid w:val="00BF41F6"/>
    <w:rsid w:val="00BF5D5C"/>
    <w:rsid w:val="00C00398"/>
    <w:rsid w:val="00C014F3"/>
    <w:rsid w:val="00C04717"/>
    <w:rsid w:val="00C04820"/>
    <w:rsid w:val="00C13E0C"/>
    <w:rsid w:val="00C22781"/>
    <w:rsid w:val="00C8191D"/>
    <w:rsid w:val="00C8286F"/>
    <w:rsid w:val="00C8788B"/>
    <w:rsid w:val="00C96411"/>
    <w:rsid w:val="00CB45E8"/>
    <w:rsid w:val="00CE7EAB"/>
    <w:rsid w:val="00D2662E"/>
    <w:rsid w:val="00D45E0C"/>
    <w:rsid w:val="00D464B7"/>
    <w:rsid w:val="00D779B5"/>
    <w:rsid w:val="00D81F0E"/>
    <w:rsid w:val="00DC5CD4"/>
    <w:rsid w:val="00DE4729"/>
    <w:rsid w:val="00DE48A2"/>
    <w:rsid w:val="00DE7923"/>
    <w:rsid w:val="00DE79D4"/>
    <w:rsid w:val="00E20CF9"/>
    <w:rsid w:val="00E34779"/>
    <w:rsid w:val="00E56ACB"/>
    <w:rsid w:val="00E872EF"/>
    <w:rsid w:val="00EC5877"/>
    <w:rsid w:val="00EE2E5A"/>
    <w:rsid w:val="00F439CD"/>
    <w:rsid w:val="00F53AC0"/>
    <w:rsid w:val="00F6683C"/>
    <w:rsid w:val="00F74050"/>
    <w:rsid w:val="00FE7D02"/>
    <w:rsid w:val="00FF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A97CC"/>
  <w15:chartTrackingRefBased/>
  <w15:docId w15:val="{C580A9D5-ADB9-4740-9475-0BF5B2E0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D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D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D45"/>
    <w:rPr>
      <w:sz w:val="18"/>
      <w:szCs w:val="18"/>
    </w:rPr>
  </w:style>
  <w:style w:type="table" w:styleId="a7">
    <w:name w:val="Table Grid"/>
    <w:basedOn w:val="a1"/>
    <w:uiPriority w:val="59"/>
    <w:qFormat/>
    <w:rsid w:val="00C2278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117A7E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8">
    <w:name w:val="三线表"/>
    <w:basedOn w:val="a1"/>
    <w:uiPriority w:val="99"/>
    <w:rsid w:val="002470C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9">
    <w:name w:val="annotation reference"/>
    <w:basedOn w:val="a0"/>
    <w:uiPriority w:val="99"/>
    <w:semiHidden/>
    <w:unhideWhenUsed/>
    <w:rsid w:val="005F560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F560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F560E"/>
  </w:style>
  <w:style w:type="paragraph" w:styleId="ac">
    <w:name w:val="annotation subject"/>
    <w:basedOn w:val="aa"/>
    <w:next w:val="aa"/>
    <w:link w:val="ad"/>
    <w:uiPriority w:val="99"/>
    <w:semiHidden/>
    <w:unhideWhenUsed/>
    <w:rsid w:val="005F560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F56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56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86385-A92A-4253-818E-295542F07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3</Pages>
  <Words>827</Words>
  <Characters>4716</Characters>
  <Application>Microsoft Office Word</Application>
  <DocSecurity>0</DocSecurity>
  <Lines>39</Lines>
  <Paragraphs>11</Paragraphs>
  <ScaleCrop>false</ScaleCrop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璇 肖</dc:creator>
  <cp:keywords/>
  <dc:description/>
  <cp:lastModifiedBy>孟璇 肖</cp:lastModifiedBy>
  <cp:revision>105</cp:revision>
  <dcterms:created xsi:type="dcterms:W3CDTF">2024-02-08T09:32:00Z</dcterms:created>
  <dcterms:modified xsi:type="dcterms:W3CDTF">2024-12-24T13:19:00Z</dcterms:modified>
</cp:coreProperties>
</file>